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1D0E1" w14:textId="49AC3963" w:rsidR="00F13235" w:rsidRDefault="0099606B" w:rsidP="00F51845">
      <w:pPr>
        <w:spacing w:line="360" w:lineRule="auto"/>
        <w:rPr>
          <w:b/>
          <w:bCs/>
        </w:rPr>
      </w:pPr>
      <w:r w:rsidRPr="003B33BC">
        <w:rPr>
          <w:b/>
          <w:bCs/>
        </w:rPr>
        <w:t>Title:</w:t>
      </w:r>
    </w:p>
    <w:p w14:paraId="44583E38" w14:textId="63CFC372" w:rsidR="003B33BC" w:rsidRPr="003B33BC" w:rsidRDefault="004E3172" w:rsidP="00F51845">
      <w:pPr>
        <w:spacing w:line="360" w:lineRule="auto"/>
        <w:rPr>
          <w:b/>
          <w:bCs/>
        </w:rPr>
      </w:pPr>
      <w:r>
        <w:rPr>
          <w:b/>
          <w:bCs/>
        </w:rPr>
        <w:t>Willingness to pay for blood pressure self-monitoring in people with pre-hypertension</w:t>
      </w:r>
    </w:p>
    <w:p w14:paraId="3AAB9646" w14:textId="2032326A" w:rsidR="00D73D69" w:rsidRDefault="00D73D69" w:rsidP="00D73D69">
      <w:pPr>
        <w:pStyle w:val="Heading1"/>
      </w:pPr>
      <w:bookmarkStart w:id="0" w:name="_Hlk163467482"/>
      <w:r>
        <w:t>Supplementary data</w:t>
      </w:r>
    </w:p>
    <w:p w14:paraId="528D300E" w14:textId="1C27E5E9" w:rsidR="00C33778" w:rsidRDefault="00C33778" w:rsidP="00A4569D">
      <w:pPr>
        <w:pStyle w:val="Heading2"/>
        <w:jc w:val="left"/>
      </w:pPr>
      <w:r>
        <w:t>Figure S1.</w:t>
      </w:r>
      <w:r w:rsidR="00A4569D">
        <w:t xml:space="preserve"> </w:t>
      </w:r>
      <w:r w:rsidRPr="00EB53BD">
        <w:t>B</w:t>
      </w:r>
      <w:r w:rsidR="00AF42DE">
        <w:t>lood pressure</w:t>
      </w:r>
      <w:r w:rsidRPr="00EB53BD">
        <w:t xml:space="preserve"> coding algorithm.</w:t>
      </w:r>
      <w:r>
        <w:t xml:space="preserve"> </w:t>
      </w:r>
      <w:r w:rsidRPr="00936D1B">
        <w:rPr>
          <w:noProof/>
        </w:rPr>
        <w:drawing>
          <wp:inline distT="0" distB="0" distL="0" distR="0" wp14:anchorId="0D795D92" wp14:editId="464DF190">
            <wp:extent cx="5092700" cy="4082854"/>
            <wp:effectExtent l="133350" t="114300" r="127000" b="165735"/>
            <wp:docPr id="19" name="Picture 18" descr="A diagram of a pro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C5B5645-8F97-B201-F4EA-5A814A9A7A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diagram of a pro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C5B5645-8F97-B201-F4EA-5A814A9A7A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023" cy="409113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A3BC8A5" w14:textId="7C5E640F" w:rsidR="00C33778" w:rsidRDefault="00A4569D">
      <w:pPr>
        <w:rPr>
          <w:rFonts w:eastAsiaTheme="majorEastAsia" w:cstheme="majorBidi"/>
          <w:b/>
          <w:color w:val="000000" w:themeColor="text1"/>
          <w:kern w:val="0"/>
          <w:szCs w:val="26"/>
          <w14:ligatures w14:val="none"/>
        </w:rPr>
      </w:pPr>
      <w:r w:rsidRPr="00883695">
        <w:rPr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r w:rsidRPr="00883695">
        <w:rPr>
          <w:sz w:val="20"/>
          <w:szCs w:val="20"/>
        </w:rPr>
        <w:t>based on standard clinical guidelines and reduced by 5/5 mmHg as recommended in the literature for home readings.</w:t>
      </w:r>
    </w:p>
    <w:p w14:paraId="2322D4A0" w14:textId="77777777" w:rsidR="00A4569D" w:rsidRDefault="00A4569D">
      <w:pPr>
        <w:rPr>
          <w:rFonts w:eastAsiaTheme="majorEastAsia" w:cstheme="majorBidi"/>
          <w:b/>
          <w:color w:val="000000" w:themeColor="text1"/>
          <w:kern w:val="0"/>
          <w:szCs w:val="26"/>
          <w14:ligatures w14:val="none"/>
        </w:rPr>
      </w:pPr>
      <w:r>
        <w:br w:type="page"/>
      </w:r>
    </w:p>
    <w:p w14:paraId="744DF7E2" w14:textId="4C31875D" w:rsidR="007D0523" w:rsidRDefault="007D0523" w:rsidP="005F6332">
      <w:pPr>
        <w:pStyle w:val="Heading2"/>
      </w:pPr>
      <w:r>
        <w:lastRenderedPageBreak/>
        <w:t xml:space="preserve">Table </w:t>
      </w:r>
      <w:r w:rsidR="0066643A">
        <w:t>S1</w:t>
      </w:r>
      <w:r>
        <w:t>.</w:t>
      </w:r>
      <w:r w:rsidR="0066643A">
        <w:t xml:space="preserve"> </w:t>
      </w:r>
      <w:r w:rsidR="0066643A" w:rsidRPr="0066643A">
        <w:t xml:space="preserve">Generalised linear regression model on Total </w:t>
      </w:r>
      <w:r w:rsidR="005F6332">
        <w:t>WTP</w:t>
      </w:r>
      <w:r w:rsidR="0066643A" w:rsidRPr="0066643A">
        <w:t xml:space="preserve"> </w:t>
      </w:r>
      <w:proofErr w:type="spellStart"/>
      <w:r w:rsidR="0066643A" w:rsidRPr="0066643A">
        <w:t>amoun</w:t>
      </w:r>
      <w:r w:rsidR="005F6332">
        <w:t>t</w:t>
      </w:r>
      <w:r w:rsidR="0013116A">
        <w:rPr>
          <w:vertAlign w:val="superscript"/>
        </w:rPr>
        <w:t>a</w:t>
      </w:r>
      <w:proofErr w:type="spellEnd"/>
      <w:r w:rsidR="0066643A" w:rsidRPr="0066643A">
        <w:t xml:space="preserve"> (for blood pressure machine plus additional support and training around BP self-monitoring), with Gamma </w:t>
      </w:r>
      <w:proofErr w:type="spellStart"/>
      <w:r w:rsidR="0066643A" w:rsidRPr="0066643A">
        <w:t>distribution</w:t>
      </w:r>
      <w:r w:rsidR="0066643A" w:rsidRPr="0013116A">
        <w:rPr>
          <w:vertAlign w:val="superscript"/>
        </w:rPr>
        <w:t>b</w:t>
      </w:r>
      <w:proofErr w:type="spellEnd"/>
      <w:r w:rsidR="0066643A" w:rsidRPr="0066643A">
        <w:t xml:space="preserve"> and log link – Complete-cas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0"/>
        <w:gridCol w:w="1353"/>
        <w:gridCol w:w="1099"/>
        <w:gridCol w:w="896"/>
        <w:gridCol w:w="1738"/>
      </w:tblGrid>
      <w:tr w:rsidR="007D0523" w:rsidRPr="00734D72" w14:paraId="7043BB2E" w14:textId="77777777" w:rsidTr="00AB6B8A">
        <w:trPr>
          <w:trHeight w:val="748"/>
          <w:tblHeader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D223EF" w14:textId="77777777" w:rsidR="007D0523" w:rsidRPr="00C775F7" w:rsidRDefault="007D0523" w:rsidP="00AB6B8A">
            <w:pPr>
              <w:spacing w:line="276" w:lineRule="auto"/>
              <w:contextualSpacing/>
              <w:rPr>
                <w:rFonts w:cs="Arial"/>
                <w:vertAlign w:val="superscript"/>
              </w:rPr>
            </w:pPr>
            <w:r w:rsidRPr="00C775F7">
              <w:rPr>
                <w:rFonts w:eastAsia="Calibri" w:cs="Arial"/>
                <w:b/>
              </w:rPr>
              <w:t xml:space="preserve">Dependent variable: </w:t>
            </w:r>
            <w:r w:rsidRPr="00C775F7">
              <w:rPr>
                <w:rFonts w:cs="Arial"/>
                <w:b/>
                <w:bCs/>
              </w:rPr>
              <w:t xml:space="preserve">Total WTP </w:t>
            </w:r>
            <w:proofErr w:type="spellStart"/>
            <w:r w:rsidRPr="00C775F7">
              <w:rPr>
                <w:rFonts w:cs="Arial"/>
                <w:b/>
                <w:bCs/>
              </w:rPr>
              <w:t>amount</w:t>
            </w:r>
            <w:r w:rsidRPr="00C775F7">
              <w:rPr>
                <w:rFonts w:cs="Arial"/>
                <w:b/>
                <w:bCs/>
                <w:vertAlign w:val="superscript"/>
              </w:rPr>
              <w:t>a</w:t>
            </w:r>
            <w:proofErr w:type="spellEnd"/>
          </w:p>
          <w:p w14:paraId="5BB956CC" w14:textId="77777777" w:rsidR="007D0523" w:rsidRPr="00C775F7" w:rsidRDefault="007D0523" w:rsidP="00AB6B8A">
            <w:pPr>
              <w:spacing w:line="276" w:lineRule="auto"/>
              <w:contextualSpacing/>
              <w:rPr>
                <w:rFonts w:eastAsia="Calibri" w:cs="Arial"/>
                <w:b/>
              </w:rPr>
            </w:pPr>
            <w:r w:rsidRPr="00C775F7">
              <w:rPr>
                <w:rFonts w:eastAsia="Calibri" w:cs="Arial"/>
                <w:b/>
                <w:bCs/>
                <w:iCs/>
              </w:rPr>
              <w:t>(n=46 complete cases)</w:t>
            </w:r>
          </w:p>
        </w:tc>
      </w:tr>
      <w:tr w:rsidR="007D0523" w:rsidRPr="00734D72" w14:paraId="23B404C8" w14:textId="77777777" w:rsidTr="00AB6B8A">
        <w:trPr>
          <w:tblHeader/>
        </w:trPr>
        <w:tc>
          <w:tcPr>
            <w:tcW w:w="2234" w:type="pct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0C334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  <w:vertAlign w:val="superscript"/>
              </w:rPr>
            </w:pPr>
            <w:r w:rsidRPr="00C775F7">
              <w:rPr>
                <w:rFonts w:eastAsia="Calibri" w:cs="Arial"/>
                <w:b/>
                <w:bCs/>
              </w:rPr>
              <w:t xml:space="preserve">Independent </w:t>
            </w:r>
            <w:proofErr w:type="spellStart"/>
            <w:r w:rsidRPr="00C775F7">
              <w:rPr>
                <w:rFonts w:eastAsia="Calibri" w:cs="Arial"/>
                <w:b/>
                <w:bCs/>
              </w:rPr>
              <w:t>variable</w:t>
            </w:r>
            <w:r w:rsidRPr="00C775F7">
              <w:rPr>
                <w:rFonts w:eastAsia="Calibri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610" w:type="pc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FD8686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C775F7">
              <w:rPr>
                <w:rFonts w:eastAsia="Calibri" w:cs="Arial"/>
                <w:b/>
                <w:bCs/>
              </w:rPr>
              <w:t>Coefficient</w:t>
            </w:r>
          </w:p>
        </w:tc>
        <w:tc>
          <w:tcPr>
            <w:tcW w:w="660" w:type="pc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E740F" w14:textId="3305988C" w:rsidR="007D0523" w:rsidRPr="00C775F7" w:rsidRDefault="00091A5F" w:rsidP="00AB6B8A">
            <w:pPr>
              <w:contextualSpacing/>
              <w:rPr>
                <w:rFonts w:eastAsia="Calibri" w:cs="Arial"/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SE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5731D2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C775F7">
              <w:rPr>
                <w:rFonts w:eastAsia="Calibri" w:cs="Arial"/>
                <w:b/>
                <w:bCs/>
              </w:rPr>
              <w:t>p-value</w:t>
            </w:r>
          </w:p>
        </w:tc>
        <w:tc>
          <w:tcPr>
            <w:tcW w:w="1014" w:type="pc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1F4558" w14:textId="7B7308B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C775F7">
              <w:rPr>
                <w:rFonts w:eastAsia="Calibri" w:cs="Arial"/>
                <w:b/>
                <w:bCs/>
              </w:rPr>
              <w:t xml:space="preserve">95% </w:t>
            </w:r>
            <w:r w:rsidR="00091A5F">
              <w:rPr>
                <w:rFonts w:eastAsia="Calibri" w:cs="Arial"/>
                <w:b/>
                <w:bCs/>
              </w:rPr>
              <w:t>CI</w:t>
            </w:r>
          </w:p>
        </w:tc>
      </w:tr>
      <w:tr w:rsidR="007D0523" w:rsidRPr="00734D72" w14:paraId="3C9BD08C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4C282EE4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eastAsia="Calibri" w:cs="Arial"/>
              </w:rPr>
              <w:t>Gender</w:t>
            </w:r>
          </w:p>
        </w:tc>
      </w:tr>
      <w:tr w:rsidR="007D0523" w:rsidRPr="00734D72" w14:paraId="5109F426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409C5E08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</w:rPr>
              <w:t xml:space="preserve">   </w:t>
            </w:r>
            <w:r w:rsidRPr="00C775F7">
              <w:rPr>
                <w:rFonts w:eastAsia="Calibri" w:cs="Arial"/>
                <w:i/>
                <w:iCs/>
              </w:rPr>
              <w:t>Male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49D02435" w14:textId="77777777" w:rsidR="007D0523" w:rsidRPr="002620C4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2620C4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3C4C3CFE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05E8290E" w14:textId="77777777" w:rsidR="007D0523" w:rsidRPr="00C775F7" w:rsidRDefault="007D0523" w:rsidP="00AB6B8A">
            <w:pPr>
              <w:contextualSpacing/>
              <w:rPr>
                <w:rFonts w:cs="Arial"/>
                <w:i/>
                <w:iCs/>
              </w:rPr>
            </w:pPr>
            <w:r w:rsidRPr="00C775F7">
              <w:rPr>
                <w:rFonts w:cs="Arial"/>
                <w:i/>
                <w:iCs/>
              </w:rPr>
              <w:t xml:space="preserve">   Female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367BA9FF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25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4135600C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5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7B27FFB" w14:textId="1B20E55C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09</w:t>
            </w:r>
            <w:r w:rsidR="00C940C7">
              <w:rPr>
                <w:rFonts w:eastAsia="Calibri" w:cs="Arial"/>
              </w:rPr>
              <w:t>0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55E48EEF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04 to 0.54</w:t>
            </w:r>
          </w:p>
        </w:tc>
      </w:tr>
      <w:tr w:rsidR="007D0523" w:rsidRPr="00734D72" w14:paraId="6ECC8FB5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53CCB1C4" w14:textId="77777777" w:rsidR="007D0523" w:rsidRPr="00B4721A" w:rsidRDefault="007D0523" w:rsidP="00AB6B8A">
            <w:pPr>
              <w:contextualSpacing/>
              <w:rPr>
                <w:rFonts w:eastAsia="Calibri" w:cs="Arial"/>
              </w:rPr>
            </w:pPr>
            <w:r w:rsidRPr="00B4721A">
              <w:rPr>
                <w:rFonts w:cs="Arial"/>
              </w:rPr>
              <w:t>High cholesterol</w:t>
            </w:r>
          </w:p>
        </w:tc>
      </w:tr>
      <w:tr w:rsidR="007D0523" w:rsidRPr="00734D72" w14:paraId="716CBBD7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38B1F4FC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No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1E10467C" w14:textId="77777777" w:rsidR="007D0523" w:rsidRPr="00B4721A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5C0A2DDE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736F1B2B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  <w:i/>
                <w:iCs/>
              </w:rPr>
            </w:pPr>
            <w:r w:rsidRPr="00C775F7">
              <w:rPr>
                <w:rFonts w:eastAsia="Calibri" w:cs="Arial"/>
                <w:b/>
                <w:bCs/>
                <w:i/>
                <w:iCs/>
              </w:rPr>
              <w:t xml:space="preserve">   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08722867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77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1E849A90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29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02A410E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09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500E9F82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19 to 1.34</w:t>
            </w:r>
          </w:p>
        </w:tc>
      </w:tr>
      <w:tr w:rsidR="007D0523" w:rsidRPr="00734D72" w14:paraId="51C89EED" w14:textId="77777777" w:rsidTr="002620C4">
        <w:tc>
          <w:tcPr>
            <w:tcW w:w="223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E9038" w14:textId="6D7EA5F3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C775F7">
              <w:rPr>
                <w:rFonts w:eastAsia="Calibri" w:cs="Arial"/>
                <w:b/>
                <w:bCs/>
              </w:rPr>
              <w:t>Change in systolic BP from Baseline to 6 Month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313F5D68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03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66EF26EF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1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FB59BF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&lt;0.001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752CC684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04 to -0.01</w:t>
            </w:r>
          </w:p>
        </w:tc>
      </w:tr>
      <w:tr w:rsidR="007D0523" w:rsidRPr="00734D72" w14:paraId="7C7AE52C" w14:textId="77777777" w:rsidTr="002620C4">
        <w:tc>
          <w:tcPr>
            <w:tcW w:w="223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85D65F" w14:textId="2EB14EBE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eastAsia="Calibri" w:cs="Arial"/>
              </w:rPr>
              <w:t>Change in diastolic BP from Baseline to 6 Month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617DC00B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02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303D556A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01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C02A12B" w14:textId="743C37F2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0</w:t>
            </w:r>
            <w:r w:rsidR="00F37B81">
              <w:rPr>
                <w:rFonts w:eastAsia="Calibri" w:cs="Arial"/>
              </w:rPr>
              <w:t>56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4BEDCA68" w14:textId="6FA3D0C4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03 to 0.00</w:t>
            </w:r>
          </w:p>
        </w:tc>
      </w:tr>
      <w:tr w:rsidR="007D0523" w:rsidRPr="00734D72" w14:paraId="2D707B41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11B6D0AF" w14:textId="6C7206E0" w:rsidR="007D0523" w:rsidRPr="00B4721A" w:rsidRDefault="007D0523" w:rsidP="00AB6B8A">
            <w:pPr>
              <w:contextualSpacing/>
              <w:rPr>
                <w:rFonts w:eastAsia="Calibri" w:cs="Arial"/>
                <w:vertAlign w:val="superscript"/>
              </w:rPr>
            </w:pPr>
            <w:r w:rsidRPr="00B4721A">
              <w:rPr>
                <w:rFonts w:eastAsia="Calibri" w:cs="Arial"/>
              </w:rPr>
              <w:t>Gross annual household income</w:t>
            </w:r>
            <w:r w:rsidR="0043027C" w:rsidRPr="00B4721A">
              <w:rPr>
                <w:rFonts w:eastAsia="Calibri" w:cs="Arial"/>
                <w:vertAlign w:val="superscript"/>
              </w:rPr>
              <w:t>d</w:t>
            </w:r>
          </w:p>
        </w:tc>
      </w:tr>
      <w:tr w:rsidR="007D0523" w:rsidRPr="00734D72" w14:paraId="79A14FFC" w14:textId="77777777" w:rsidTr="002620C4">
        <w:tc>
          <w:tcPr>
            <w:tcW w:w="223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35307F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 &lt;=£20,000 n (%)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469267B4" w14:textId="77777777" w:rsidR="007D0523" w:rsidRPr="00B4721A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609FC7FB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3C867075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C775F7">
              <w:rPr>
                <w:rFonts w:cs="Arial"/>
                <w:b/>
                <w:bCs/>
                <w:i/>
                <w:iCs/>
              </w:rPr>
              <w:t xml:space="preserve">    £20,001 to £3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0C95005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63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4B3BAAAE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30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B0FA635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38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326826A8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1.22 to -0.03</w:t>
            </w:r>
          </w:p>
        </w:tc>
      </w:tr>
      <w:tr w:rsidR="007D0523" w:rsidRPr="00734D72" w14:paraId="159A37A9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6CC7D6ED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£30,001 to £4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498D2DC5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39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4821B928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27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0C8FE29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6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49CB4170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92 to 0.15</w:t>
            </w:r>
          </w:p>
        </w:tc>
      </w:tr>
      <w:tr w:rsidR="007D0523" w:rsidRPr="00734D72" w14:paraId="23678641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58561D4B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C775F7">
              <w:rPr>
                <w:rFonts w:cs="Arial"/>
                <w:b/>
                <w:bCs/>
                <w:i/>
                <w:iCs/>
              </w:rPr>
              <w:t xml:space="preserve">   £40,001 to £5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7AAEAA59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59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19CA0BF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28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739273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34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66A357A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1.14 to -0.04</w:t>
            </w:r>
          </w:p>
        </w:tc>
      </w:tr>
      <w:tr w:rsidR="007D0523" w:rsidRPr="00734D72" w14:paraId="4048DDCF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55962F7F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£50,001 to £6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7DA90AB4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56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590C86F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7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0A36B74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4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285E2F49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1.29 to 0.18</w:t>
            </w:r>
          </w:p>
        </w:tc>
      </w:tr>
      <w:tr w:rsidR="007D0523" w:rsidRPr="00734D72" w14:paraId="5A13E728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46722351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£60,001 to £7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23C1C174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52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5B274F9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4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E261706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3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664E049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1.19 to 0.16</w:t>
            </w:r>
          </w:p>
        </w:tc>
      </w:tr>
      <w:tr w:rsidR="007D0523" w:rsidRPr="00734D72" w14:paraId="0052701D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4897C77E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£70,001 to £8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01CCFE1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51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303BD574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8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2787F9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8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63C4648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23 to 1.25</w:t>
            </w:r>
          </w:p>
        </w:tc>
      </w:tr>
      <w:tr w:rsidR="007D0523" w:rsidRPr="00734D72" w14:paraId="3D537856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75A3A874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£80,001 to £9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22825285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9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7CA47B39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8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D1841C7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1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36A043B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36 to 1.15</w:t>
            </w:r>
          </w:p>
        </w:tc>
      </w:tr>
      <w:tr w:rsidR="007D0523" w:rsidRPr="00734D72" w14:paraId="323F08BC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463C4A71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£90,001 to £10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1200AAAB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37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3EA01EE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1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1FCDD038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23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35B9C172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97 to 0.23</w:t>
            </w:r>
          </w:p>
        </w:tc>
      </w:tr>
      <w:tr w:rsidR="007D0523" w:rsidRPr="00734D72" w14:paraId="4D2C2D39" w14:textId="77777777" w:rsidTr="00AB6B8A">
        <w:tc>
          <w:tcPr>
            <w:tcW w:w="2234" w:type="pct"/>
            <w:tcBorders>
              <w:right w:val="single" w:sz="4" w:space="0" w:color="auto"/>
            </w:tcBorders>
          </w:tcPr>
          <w:p w14:paraId="373ED15D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cs="Arial"/>
                <w:i/>
                <w:iCs/>
              </w:rPr>
              <w:t xml:space="preserve">   &gt;£100,000 n (%)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7FF2B80B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63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1D8B8758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32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CD3EC80" w14:textId="0BBF73C1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05</w:t>
            </w:r>
            <w:r w:rsidR="009C01FE">
              <w:rPr>
                <w:rFonts w:eastAsia="Calibri" w:cs="Arial"/>
              </w:rPr>
              <w:t>2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3924A073" w14:textId="0C2AD2B1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1.26 to 0.00</w:t>
            </w:r>
          </w:p>
        </w:tc>
      </w:tr>
      <w:tr w:rsidR="007D0523" w:rsidRPr="00734D72" w14:paraId="6933F82C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32CFCE8E" w14:textId="77777777" w:rsidR="007D0523" w:rsidRPr="00B4721A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WTP amount for BP machine reflecting ability to pay</w:t>
            </w:r>
          </w:p>
        </w:tc>
      </w:tr>
      <w:tr w:rsidR="007D0523" w:rsidRPr="00734D72" w14:paraId="29505AC2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09C4A0FB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No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57606D5D" w14:textId="77777777" w:rsidR="007D0523" w:rsidRPr="00B4721A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466BD9A7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0AB69361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  <w:i/>
                <w:iCs/>
              </w:rPr>
            </w:pPr>
            <w:r w:rsidRPr="00C775F7">
              <w:rPr>
                <w:rFonts w:eastAsia="Calibri" w:cs="Arial"/>
                <w:b/>
                <w:bCs/>
                <w:i/>
                <w:iCs/>
              </w:rPr>
              <w:t xml:space="preserve">   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1940ADFB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32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615F436F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15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1EAADD95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28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1C0351F5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61 to -0.03</w:t>
            </w:r>
          </w:p>
        </w:tc>
      </w:tr>
      <w:tr w:rsidR="007D0523" w:rsidRPr="00734D72" w14:paraId="68558A46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3289B79B" w14:textId="77777777" w:rsidR="007D0523" w:rsidRPr="00B4721A" w:rsidRDefault="007D0523" w:rsidP="00AB6B8A">
            <w:pPr>
              <w:keepNext/>
              <w:contextualSpacing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WTP amount for BP machine being reasonable value</w:t>
            </w:r>
          </w:p>
        </w:tc>
      </w:tr>
      <w:tr w:rsidR="007D0523" w:rsidRPr="00734D72" w14:paraId="25A05A2A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34A69EE2" w14:textId="77777777" w:rsidR="007D0523" w:rsidRPr="00C775F7" w:rsidRDefault="007D0523" w:rsidP="00AB6B8A">
            <w:pPr>
              <w:keepNext/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No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772A1CD0" w14:textId="77777777" w:rsidR="007D0523" w:rsidRPr="00B4721A" w:rsidRDefault="007D0523" w:rsidP="00AB6B8A">
            <w:pPr>
              <w:keepNext/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139D2250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13AFC7D1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  <w:i/>
                <w:iCs/>
              </w:rPr>
            </w:pPr>
            <w:r w:rsidRPr="00C775F7">
              <w:rPr>
                <w:rFonts w:eastAsia="Calibri" w:cs="Arial"/>
                <w:b/>
                <w:bCs/>
                <w:i/>
                <w:iCs/>
              </w:rPr>
              <w:t xml:space="preserve">   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5991462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29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353C82CF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14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D730DB9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35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71E259D5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-0.55 to -0.02</w:t>
            </w:r>
          </w:p>
        </w:tc>
      </w:tr>
      <w:tr w:rsidR="007D0523" w:rsidRPr="00734D72" w14:paraId="660906E7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0E3A1A20" w14:textId="77777777" w:rsidR="007D0523" w:rsidRPr="00B4721A" w:rsidRDefault="007D0523" w:rsidP="00AB6B8A">
            <w:pPr>
              <w:contextualSpacing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WTP amount for BP machine reflecting satisfaction with equipment</w:t>
            </w:r>
          </w:p>
        </w:tc>
      </w:tr>
      <w:tr w:rsidR="007D0523" w:rsidRPr="00734D72" w14:paraId="00E36C1E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035ABE7D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No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4B4A6A78" w14:textId="77777777" w:rsidR="007D0523" w:rsidRPr="00B4721A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465E73C7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2FB76B4E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2A9C4FDA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19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49B02C3C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3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69DC750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149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6DF40B32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-0.46 to 0.07</w:t>
            </w:r>
          </w:p>
        </w:tc>
      </w:tr>
      <w:tr w:rsidR="007D0523" w:rsidRPr="00734D72" w14:paraId="14834F8C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308C6173" w14:textId="77777777" w:rsidR="007D0523" w:rsidRPr="00B4721A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WTP amount for BP machine reflecting potential benefit</w:t>
            </w:r>
          </w:p>
        </w:tc>
      </w:tr>
      <w:tr w:rsidR="007D0523" w:rsidRPr="00734D72" w14:paraId="4E4A705F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0C8F6E60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No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758A1B69" w14:textId="77777777" w:rsidR="007D0523" w:rsidRPr="00B4721A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55114900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18C5D5A4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  <w:i/>
                <w:iCs/>
              </w:rPr>
            </w:pPr>
            <w:r w:rsidRPr="00C775F7">
              <w:rPr>
                <w:rFonts w:eastAsia="Calibri" w:cs="Arial"/>
                <w:b/>
                <w:bCs/>
                <w:i/>
                <w:iCs/>
              </w:rPr>
              <w:t xml:space="preserve">   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78A1A1FB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36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6BD01D3B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16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29FE54CD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21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1D07F366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5 to 0.67</w:t>
            </w:r>
          </w:p>
        </w:tc>
      </w:tr>
      <w:tr w:rsidR="007D0523" w:rsidRPr="00734D72" w14:paraId="5BCA2CAC" w14:textId="77777777" w:rsidTr="002620C4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132A60A4" w14:textId="77777777" w:rsidR="007D0523" w:rsidRPr="00B4721A" w:rsidRDefault="007D0523" w:rsidP="00AB6B8A">
            <w:pPr>
              <w:contextualSpacing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WTP amount for BP machine reflecting machine functions/facilities I would want</w:t>
            </w:r>
          </w:p>
        </w:tc>
      </w:tr>
      <w:tr w:rsidR="007D0523" w:rsidRPr="00734D72" w14:paraId="5F886E14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7620AC0E" w14:textId="77777777" w:rsidR="007D0523" w:rsidRPr="00C775F7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C775F7">
              <w:rPr>
                <w:rFonts w:eastAsia="Calibri" w:cs="Arial"/>
                <w:i/>
                <w:iCs/>
              </w:rPr>
              <w:t xml:space="preserve">   No</w:t>
            </w:r>
          </w:p>
        </w:tc>
        <w:tc>
          <w:tcPr>
            <w:tcW w:w="2766" w:type="pct"/>
            <w:gridSpan w:val="4"/>
            <w:tcBorders>
              <w:left w:val="single" w:sz="4" w:space="0" w:color="auto"/>
            </w:tcBorders>
            <w:vAlign w:val="center"/>
          </w:tcPr>
          <w:p w14:paraId="5E7592AA" w14:textId="77777777" w:rsidR="007D0523" w:rsidRPr="00B4721A" w:rsidRDefault="007D0523" w:rsidP="00AB6B8A">
            <w:pPr>
              <w:contextualSpacing/>
              <w:rPr>
                <w:rFonts w:eastAsia="Calibri" w:cs="Arial"/>
                <w:i/>
                <w:iCs/>
              </w:rPr>
            </w:pPr>
            <w:r w:rsidRPr="00B4721A">
              <w:rPr>
                <w:rFonts w:eastAsia="Calibri" w:cs="Arial"/>
                <w:i/>
                <w:iCs/>
              </w:rPr>
              <w:t>Reference category</w:t>
            </w:r>
          </w:p>
        </w:tc>
      </w:tr>
      <w:tr w:rsidR="007D0523" w:rsidRPr="00734D72" w14:paraId="1E829E2B" w14:textId="77777777" w:rsidTr="00AB6B8A">
        <w:tc>
          <w:tcPr>
            <w:tcW w:w="2234" w:type="pct"/>
            <w:tcBorders>
              <w:right w:val="single" w:sz="4" w:space="0" w:color="auto"/>
            </w:tcBorders>
            <w:vAlign w:val="center"/>
          </w:tcPr>
          <w:p w14:paraId="0FF3EBCE" w14:textId="77777777" w:rsidR="007D0523" w:rsidRPr="00C775F7" w:rsidRDefault="007D0523" w:rsidP="00AB6B8A">
            <w:pPr>
              <w:contextualSpacing/>
              <w:rPr>
                <w:rFonts w:eastAsia="Calibri" w:cs="Arial"/>
                <w:b/>
                <w:bCs/>
                <w:i/>
                <w:iCs/>
              </w:rPr>
            </w:pPr>
            <w:r w:rsidRPr="00C775F7">
              <w:rPr>
                <w:rFonts w:eastAsia="Calibri" w:cs="Arial"/>
                <w:b/>
                <w:bCs/>
                <w:i/>
                <w:iCs/>
              </w:rPr>
              <w:t xml:space="preserve">   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1BA9FEF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46</w:t>
            </w:r>
          </w:p>
        </w:tc>
        <w:tc>
          <w:tcPr>
            <w:tcW w:w="660" w:type="pct"/>
            <w:tcBorders>
              <w:left w:val="single" w:sz="4" w:space="0" w:color="auto"/>
            </w:tcBorders>
            <w:vAlign w:val="center"/>
          </w:tcPr>
          <w:p w14:paraId="63A68432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16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62A5CCA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005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vAlign w:val="center"/>
          </w:tcPr>
          <w:p w14:paraId="22367711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  <w:b/>
                <w:bCs/>
              </w:rPr>
            </w:pPr>
            <w:r w:rsidRPr="00B4721A">
              <w:rPr>
                <w:rFonts w:eastAsia="Calibri" w:cs="Arial"/>
                <w:b/>
                <w:bCs/>
              </w:rPr>
              <w:t>0.14 to 0.78</w:t>
            </w:r>
          </w:p>
        </w:tc>
      </w:tr>
      <w:tr w:rsidR="007D0523" w:rsidRPr="00734D72" w14:paraId="5B677BC4" w14:textId="77777777" w:rsidTr="002620C4">
        <w:tc>
          <w:tcPr>
            <w:tcW w:w="22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FAAD0B" w14:textId="77777777" w:rsidR="007D0523" w:rsidRPr="00C775F7" w:rsidRDefault="007D0523" w:rsidP="00AB6B8A">
            <w:pPr>
              <w:contextualSpacing/>
              <w:rPr>
                <w:rFonts w:eastAsia="Calibri" w:cs="Arial"/>
              </w:rPr>
            </w:pPr>
            <w:r w:rsidRPr="00C775F7">
              <w:rPr>
                <w:rFonts w:eastAsia="Calibri" w:cs="Arial"/>
              </w:rPr>
              <w:t>Constant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CD352C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4.27</w:t>
            </w:r>
          </w:p>
        </w:tc>
        <w:tc>
          <w:tcPr>
            <w:tcW w:w="66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7D98F9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0.25</w:t>
            </w:r>
          </w:p>
        </w:tc>
        <w:tc>
          <w:tcPr>
            <w:tcW w:w="4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6266F2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&lt;0.001</w:t>
            </w:r>
          </w:p>
        </w:tc>
        <w:tc>
          <w:tcPr>
            <w:tcW w:w="10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140743" w14:textId="77777777" w:rsidR="007D0523" w:rsidRPr="00B4721A" w:rsidRDefault="007D0523" w:rsidP="00AB6B8A">
            <w:pPr>
              <w:contextualSpacing/>
              <w:jc w:val="right"/>
              <w:rPr>
                <w:rFonts w:eastAsia="Calibri" w:cs="Arial"/>
              </w:rPr>
            </w:pPr>
            <w:r w:rsidRPr="00B4721A">
              <w:rPr>
                <w:rFonts w:eastAsia="Calibri" w:cs="Arial"/>
              </w:rPr>
              <w:t>3.78 to 4.77</w:t>
            </w:r>
          </w:p>
        </w:tc>
      </w:tr>
    </w:tbl>
    <w:p w14:paraId="2C03F3A8" w14:textId="0CC7E714" w:rsidR="007D0523" w:rsidRPr="0090666E" w:rsidRDefault="007D0523" w:rsidP="007D0523">
      <w:pPr>
        <w:spacing w:after="0"/>
        <w:rPr>
          <w:sz w:val="20"/>
          <w:szCs w:val="20"/>
        </w:rPr>
      </w:pPr>
      <w:r w:rsidRPr="0090666E">
        <w:rPr>
          <w:sz w:val="20"/>
          <w:szCs w:val="20"/>
        </w:rPr>
        <w:t xml:space="preserve">BP: blood pressure. </w:t>
      </w:r>
      <w:r w:rsidR="00091A5F">
        <w:rPr>
          <w:sz w:val="20"/>
          <w:szCs w:val="20"/>
        </w:rPr>
        <w:t xml:space="preserve">CI: confidence interval. SE: standard error. </w:t>
      </w:r>
      <w:r w:rsidRPr="0090666E">
        <w:rPr>
          <w:sz w:val="20"/>
          <w:szCs w:val="20"/>
        </w:rPr>
        <w:t xml:space="preserve">WTP: willingness-to-pay. </w:t>
      </w:r>
      <w:r w:rsidRPr="0090666E">
        <w:rPr>
          <w:b/>
          <w:bCs/>
          <w:sz w:val="20"/>
          <w:szCs w:val="20"/>
        </w:rPr>
        <w:t>In bold</w:t>
      </w:r>
      <w:r w:rsidRPr="0090666E">
        <w:rPr>
          <w:sz w:val="20"/>
          <w:szCs w:val="20"/>
        </w:rPr>
        <w:t>: statistically significant results (at the 5% significance level).</w:t>
      </w:r>
    </w:p>
    <w:p w14:paraId="2EA74BA0" w14:textId="77777777" w:rsidR="007D0523" w:rsidRPr="0090666E" w:rsidRDefault="007D0523" w:rsidP="007D0523">
      <w:pPr>
        <w:spacing w:after="0"/>
        <w:rPr>
          <w:sz w:val="20"/>
          <w:szCs w:val="20"/>
        </w:rPr>
      </w:pPr>
      <w:proofErr w:type="spellStart"/>
      <w:r w:rsidRPr="0090666E">
        <w:rPr>
          <w:sz w:val="20"/>
          <w:szCs w:val="20"/>
          <w:vertAlign w:val="superscript"/>
        </w:rPr>
        <w:t>a</w:t>
      </w:r>
      <w:proofErr w:type="spellEnd"/>
      <w:r w:rsidRPr="0090666E">
        <w:rPr>
          <w:sz w:val="20"/>
          <w:szCs w:val="20"/>
          <w:vertAlign w:val="superscript"/>
        </w:rPr>
        <w:t xml:space="preserve"> </w:t>
      </w:r>
      <w:r w:rsidRPr="0090666E">
        <w:rPr>
          <w:sz w:val="20"/>
          <w:szCs w:val="20"/>
        </w:rPr>
        <w:t>Prices originally expressed in 2023 GBP and here presented as 2024 GBP. Conversions done on 18-Mar-2024 using an online converter tool (</w:t>
      </w:r>
      <w:hyperlink r:id="rId12" w:history="1">
        <w:r w:rsidRPr="0014287E">
          <w:rPr>
            <w:rStyle w:val="Hyperlink"/>
            <w:sz w:val="20"/>
            <w:szCs w:val="20"/>
          </w:rPr>
          <w:t>https://eppI.ioe.ac.uk/costconversion/default.aspx</w:t>
        </w:r>
      </w:hyperlink>
      <w:r w:rsidRPr="0090666E">
        <w:rPr>
          <w:sz w:val="20"/>
          <w:szCs w:val="20"/>
        </w:rPr>
        <w:t>).</w:t>
      </w:r>
    </w:p>
    <w:p w14:paraId="630CF990" w14:textId="77777777" w:rsidR="007D0523" w:rsidRPr="0090666E" w:rsidRDefault="007D0523" w:rsidP="007D0523">
      <w:pPr>
        <w:spacing w:after="0"/>
        <w:rPr>
          <w:sz w:val="20"/>
          <w:szCs w:val="20"/>
        </w:rPr>
      </w:pPr>
      <w:r w:rsidRPr="0090666E">
        <w:rPr>
          <w:sz w:val="20"/>
          <w:szCs w:val="20"/>
          <w:vertAlign w:val="superscript"/>
        </w:rPr>
        <w:t>b</w:t>
      </w:r>
      <w:r w:rsidRPr="0090666E">
        <w:rPr>
          <w:sz w:val="20"/>
          <w:szCs w:val="20"/>
        </w:rPr>
        <w:t xml:space="preserve"> Gamma distribution selected by using the modified Park test.</w:t>
      </w:r>
    </w:p>
    <w:p w14:paraId="03CEEB3F" w14:textId="77777777" w:rsidR="007D0523" w:rsidRPr="0090666E" w:rsidRDefault="007D0523" w:rsidP="007D0523">
      <w:pPr>
        <w:spacing w:after="0" w:line="240" w:lineRule="auto"/>
        <w:rPr>
          <w:rFonts w:cstheme="minorHAnsi"/>
          <w:sz w:val="20"/>
          <w:szCs w:val="20"/>
        </w:rPr>
      </w:pPr>
      <w:r w:rsidRPr="0090666E">
        <w:rPr>
          <w:rFonts w:cstheme="minorHAnsi"/>
          <w:sz w:val="20"/>
          <w:szCs w:val="20"/>
          <w:vertAlign w:val="superscript"/>
        </w:rPr>
        <w:t xml:space="preserve">c </w:t>
      </w:r>
      <w:proofErr w:type="gramStart"/>
      <w:r w:rsidRPr="0090666E">
        <w:rPr>
          <w:rFonts w:cstheme="minorHAnsi"/>
          <w:sz w:val="20"/>
          <w:szCs w:val="20"/>
        </w:rPr>
        <w:t>Independent</w:t>
      </w:r>
      <w:proofErr w:type="gramEnd"/>
      <w:r w:rsidRPr="0090666E">
        <w:rPr>
          <w:rFonts w:cstheme="minorHAnsi"/>
          <w:sz w:val="20"/>
          <w:szCs w:val="20"/>
        </w:rPr>
        <w:t xml:space="preserve"> variables selected using backward stepwise selection.</w:t>
      </w:r>
    </w:p>
    <w:p w14:paraId="53C65DB0" w14:textId="7E32C8B4" w:rsidR="007D0523" w:rsidRDefault="0043027C" w:rsidP="007D052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>d</w:t>
      </w:r>
      <w:r w:rsidR="007D0523" w:rsidRPr="0090666E">
        <w:rPr>
          <w:sz w:val="20"/>
          <w:szCs w:val="20"/>
          <w:vertAlign w:val="superscript"/>
        </w:rPr>
        <w:t xml:space="preserve"> </w:t>
      </w:r>
      <w:r w:rsidR="00C775F7" w:rsidRPr="00C775F7">
        <w:rPr>
          <w:sz w:val="20"/>
          <w:szCs w:val="20"/>
        </w:rPr>
        <w:t>Income groups expressed in 2023 GBP</w:t>
      </w:r>
      <w:r w:rsidR="007D0523" w:rsidRPr="0090666E">
        <w:rPr>
          <w:sz w:val="20"/>
          <w:szCs w:val="20"/>
        </w:rPr>
        <w:t>.</w:t>
      </w:r>
    </w:p>
    <w:bookmarkEnd w:id="0"/>
    <w:sectPr w:rsidR="007D0523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DDB86" w14:textId="77777777" w:rsidR="00336C18" w:rsidRDefault="00336C18" w:rsidP="0099606B">
      <w:pPr>
        <w:spacing w:after="0" w:line="240" w:lineRule="auto"/>
      </w:pPr>
      <w:r>
        <w:separator/>
      </w:r>
    </w:p>
  </w:endnote>
  <w:endnote w:type="continuationSeparator" w:id="0">
    <w:p w14:paraId="5BEA347B" w14:textId="77777777" w:rsidR="00336C18" w:rsidRDefault="00336C18" w:rsidP="0099606B">
      <w:pPr>
        <w:spacing w:after="0" w:line="240" w:lineRule="auto"/>
      </w:pPr>
      <w:r>
        <w:continuationSeparator/>
      </w:r>
    </w:p>
  </w:endnote>
  <w:endnote w:type="continuationNotice" w:id="1">
    <w:p w14:paraId="7B9CC985" w14:textId="77777777" w:rsidR="00336C18" w:rsidRDefault="00336C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6748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A82A8" w14:textId="2466DCE5" w:rsidR="00AC55D1" w:rsidRDefault="00AC55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6E2F80" w14:textId="77777777" w:rsidR="00AC55D1" w:rsidRDefault="00AC5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1D6F3" w14:textId="77777777" w:rsidR="00336C18" w:rsidRDefault="00336C18" w:rsidP="0099606B">
      <w:pPr>
        <w:spacing w:after="0" w:line="240" w:lineRule="auto"/>
      </w:pPr>
      <w:r>
        <w:separator/>
      </w:r>
    </w:p>
  </w:footnote>
  <w:footnote w:type="continuationSeparator" w:id="0">
    <w:p w14:paraId="58970B9B" w14:textId="77777777" w:rsidR="00336C18" w:rsidRDefault="00336C18" w:rsidP="0099606B">
      <w:pPr>
        <w:spacing w:after="0" w:line="240" w:lineRule="auto"/>
      </w:pPr>
      <w:r>
        <w:continuationSeparator/>
      </w:r>
    </w:p>
  </w:footnote>
  <w:footnote w:type="continuationNotice" w:id="1">
    <w:p w14:paraId="17FC3491" w14:textId="77777777" w:rsidR="00336C18" w:rsidRDefault="00336C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7585"/>
    <w:multiLevelType w:val="hybridMultilevel"/>
    <w:tmpl w:val="A1AE0E46"/>
    <w:lvl w:ilvl="0" w:tplc="0D86231E">
      <w:start w:val="24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E389C"/>
    <w:multiLevelType w:val="hybridMultilevel"/>
    <w:tmpl w:val="B6EAB4EE"/>
    <w:lvl w:ilvl="0" w:tplc="6FA0E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547305">
    <w:abstractNumId w:val="1"/>
  </w:num>
  <w:num w:numId="2" w16cid:durableId="540553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esasxbr5prxe2zdmvp206s2vtf0x9tv9f&quot;&gt;REVERSE HE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99606B"/>
    <w:rsid w:val="000014E6"/>
    <w:rsid w:val="00001DB2"/>
    <w:rsid w:val="000025E5"/>
    <w:rsid w:val="00006E8E"/>
    <w:rsid w:val="00007960"/>
    <w:rsid w:val="0001045A"/>
    <w:rsid w:val="0001099B"/>
    <w:rsid w:val="00014B79"/>
    <w:rsid w:val="00015F15"/>
    <w:rsid w:val="00016498"/>
    <w:rsid w:val="00016750"/>
    <w:rsid w:val="00021589"/>
    <w:rsid w:val="00021765"/>
    <w:rsid w:val="000242F3"/>
    <w:rsid w:val="000256FE"/>
    <w:rsid w:val="00030711"/>
    <w:rsid w:val="000310B0"/>
    <w:rsid w:val="00031FCC"/>
    <w:rsid w:val="00032235"/>
    <w:rsid w:val="00032DF1"/>
    <w:rsid w:val="00035563"/>
    <w:rsid w:val="00036C31"/>
    <w:rsid w:val="00037EC5"/>
    <w:rsid w:val="00043689"/>
    <w:rsid w:val="000444FB"/>
    <w:rsid w:val="000449EF"/>
    <w:rsid w:val="00047483"/>
    <w:rsid w:val="00050311"/>
    <w:rsid w:val="00051308"/>
    <w:rsid w:val="00052F72"/>
    <w:rsid w:val="00053AB6"/>
    <w:rsid w:val="00054D88"/>
    <w:rsid w:val="00055E3E"/>
    <w:rsid w:val="000560E5"/>
    <w:rsid w:val="000566EE"/>
    <w:rsid w:val="00056E1F"/>
    <w:rsid w:val="00056F46"/>
    <w:rsid w:val="00060475"/>
    <w:rsid w:val="00063E69"/>
    <w:rsid w:val="000647EF"/>
    <w:rsid w:val="00065854"/>
    <w:rsid w:val="00070397"/>
    <w:rsid w:val="0007120F"/>
    <w:rsid w:val="000719BD"/>
    <w:rsid w:val="00073E9E"/>
    <w:rsid w:val="00074090"/>
    <w:rsid w:val="00080E0C"/>
    <w:rsid w:val="00083DC1"/>
    <w:rsid w:val="00083FAA"/>
    <w:rsid w:val="00084CD7"/>
    <w:rsid w:val="00086AB1"/>
    <w:rsid w:val="00086B0E"/>
    <w:rsid w:val="00091079"/>
    <w:rsid w:val="00091A5F"/>
    <w:rsid w:val="00093C13"/>
    <w:rsid w:val="000948C5"/>
    <w:rsid w:val="000949E6"/>
    <w:rsid w:val="000950F7"/>
    <w:rsid w:val="000961DF"/>
    <w:rsid w:val="000A0581"/>
    <w:rsid w:val="000A20EA"/>
    <w:rsid w:val="000A3E10"/>
    <w:rsid w:val="000A441A"/>
    <w:rsid w:val="000A72E9"/>
    <w:rsid w:val="000A7484"/>
    <w:rsid w:val="000B087E"/>
    <w:rsid w:val="000B2B73"/>
    <w:rsid w:val="000B44D4"/>
    <w:rsid w:val="000B533E"/>
    <w:rsid w:val="000B647A"/>
    <w:rsid w:val="000B6500"/>
    <w:rsid w:val="000C007A"/>
    <w:rsid w:val="000C1730"/>
    <w:rsid w:val="000C41E7"/>
    <w:rsid w:val="000C6398"/>
    <w:rsid w:val="000C6783"/>
    <w:rsid w:val="000C67B3"/>
    <w:rsid w:val="000C7AA5"/>
    <w:rsid w:val="000D17EA"/>
    <w:rsid w:val="000D185A"/>
    <w:rsid w:val="000D2A1A"/>
    <w:rsid w:val="000D2B0E"/>
    <w:rsid w:val="000D4D1E"/>
    <w:rsid w:val="000D64E1"/>
    <w:rsid w:val="000E0FD5"/>
    <w:rsid w:val="000E19C1"/>
    <w:rsid w:val="000E3AA1"/>
    <w:rsid w:val="000E5082"/>
    <w:rsid w:val="000E602B"/>
    <w:rsid w:val="000E611A"/>
    <w:rsid w:val="000E736D"/>
    <w:rsid w:val="000F051F"/>
    <w:rsid w:val="000F5E39"/>
    <w:rsid w:val="00100E9A"/>
    <w:rsid w:val="001018C5"/>
    <w:rsid w:val="001037D3"/>
    <w:rsid w:val="00104471"/>
    <w:rsid w:val="001046AF"/>
    <w:rsid w:val="00110CFE"/>
    <w:rsid w:val="001129F9"/>
    <w:rsid w:val="001143EF"/>
    <w:rsid w:val="00121B69"/>
    <w:rsid w:val="00122F37"/>
    <w:rsid w:val="001253E1"/>
    <w:rsid w:val="001308B6"/>
    <w:rsid w:val="0013116A"/>
    <w:rsid w:val="001319AE"/>
    <w:rsid w:val="00132B67"/>
    <w:rsid w:val="00134D62"/>
    <w:rsid w:val="0013547A"/>
    <w:rsid w:val="001356DE"/>
    <w:rsid w:val="00135BB4"/>
    <w:rsid w:val="00137D7D"/>
    <w:rsid w:val="00140035"/>
    <w:rsid w:val="001428F6"/>
    <w:rsid w:val="00142DEA"/>
    <w:rsid w:val="001467BC"/>
    <w:rsid w:val="001468F6"/>
    <w:rsid w:val="001479CE"/>
    <w:rsid w:val="00147ED9"/>
    <w:rsid w:val="0015179F"/>
    <w:rsid w:val="00154B0C"/>
    <w:rsid w:val="001567A9"/>
    <w:rsid w:val="00156CDC"/>
    <w:rsid w:val="001620F5"/>
    <w:rsid w:val="00164005"/>
    <w:rsid w:val="001649EA"/>
    <w:rsid w:val="001663D9"/>
    <w:rsid w:val="00171631"/>
    <w:rsid w:val="001729A6"/>
    <w:rsid w:val="00176726"/>
    <w:rsid w:val="00177380"/>
    <w:rsid w:val="001803B4"/>
    <w:rsid w:val="001803E5"/>
    <w:rsid w:val="00182069"/>
    <w:rsid w:val="00182365"/>
    <w:rsid w:val="001839A6"/>
    <w:rsid w:val="00184AFF"/>
    <w:rsid w:val="00187A40"/>
    <w:rsid w:val="00187D11"/>
    <w:rsid w:val="00191694"/>
    <w:rsid w:val="0019278F"/>
    <w:rsid w:val="00193879"/>
    <w:rsid w:val="00193BD4"/>
    <w:rsid w:val="001945D7"/>
    <w:rsid w:val="00195A4B"/>
    <w:rsid w:val="001972ED"/>
    <w:rsid w:val="00197D66"/>
    <w:rsid w:val="001A26EC"/>
    <w:rsid w:val="001A2D4C"/>
    <w:rsid w:val="001A4896"/>
    <w:rsid w:val="001A6E3D"/>
    <w:rsid w:val="001A758E"/>
    <w:rsid w:val="001B1A23"/>
    <w:rsid w:val="001B4091"/>
    <w:rsid w:val="001B50DC"/>
    <w:rsid w:val="001B7547"/>
    <w:rsid w:val="001C0C9B"/>
    <w:rsid w:val="001C391A"/>
    <w:rsid w:val="001C3A72"/>
    <w:rsid w:val="001C54AE"/>
    <w:rsid w:val="001C600F"/>
    <w:rsid w:val="001C6DB7"/>
    <w:rsid w:val="001C7C15"/>
    <w:rsid w:val="001D029A"/>
    <w:rsid w:val="001D0C3A"/>
    <w:rsid w:val="001D4A4F"/>
    <w:rsid w:val="001D4BAF"/>
    <w:rsid w:val="001E4177"/>
    <w:rsid w:val="001E4629"/>
    <w:rsid w:val="001E567D"/>
    <w:rsid w:val="001E632C"/>
    <w:rsid w:val="001E7377"/>
    <w:rsid w:val="001E7641"/>
    <w:rsid w:val="001F30B7"/>
    <w:rsid w:val="001F3E4B"/>
    <w:rsid w:val="001F504E"/>
    <w:rsid w:val="001F638E"/>
    <w:rsid w:val="001F7A36"/>
    <w:rsid w:val="001F7E4E"/>
    <w:rsid w:val="00203BA8"/>
    <w:rsid w:val="00210351"/>
    <w:rsid w:val="00210636"/>
    <w:rsid w:val="00214284"/>
    <w:rsid w:val="00214EEB"/>
    <w:rsid w:val="00217D60"/>
    <w:rsid w:val="00220511"/>
    <w:rsid w:val="00220D3E"/>
    <w:rsid w:val="00220FF3"/>
    <w:rsid w:val="0022170E"/>
    <w:rsid w:val="00224ECA"/>
    <w:rsid w:val="00225006"/>
    <w:rsid w:val="002260C2"/>
    <w:rsid w:val="00227EC3"/>
    <w:rsid w:val="00230EE7"/>
    <w:rsid w:val="00231ACE"/>
    <w:rsid w:val="0023211C"/>
    <w:rsid w:val="00233102"/>
    <w:rsid w:val="00233CEE"/>
    <w:rsid w:val="00240ABE"/>
    <w:rsid w:val="00241D14"/>
    <w:rsid w:val="0024356E"/>
    <w:rsid w:val="00244B4B"/>
    <w:rsid w:val="0024632B"/>
    <w:rsid w:val="0024666C"/>
    <w:rsid w:val="00246A62"/>
    <w:rsid w:val="00247AA3"/>
    <w:rsid w:val="00251AE6"/>
    <w:rsid w:val="002607A4"/>
    <w:rsid w:val="002620C4"/>
    <w:rsid w:val="00264AC0"/>
    <w:rsid w:val="00267899"/>
    <w:rsid w:val="002710AF"/>
    <w:rsid w:val="00274153"/>
    <w:rsid w:val="002763D6"/>
    <w:rsid w:val="00280044"/>
    <w:rsid w:val="0028255D"/>
    <w:rsid w:val="002825D2"/>
    <w:rsid w:val="0028297B"/>
    <w:rsid w:val="0028414C"/>
    <w:rsid w:val="00285D9E"/>
    <w:rsid w:val="00286461"/>
    <w:rsid w:val="00287888"/>
    <w:rsid w:val="00287F6D"/>
    <w:rsid w:val="00291930"/>
    <w:rsid w:val="00292970"/>
    <w:rsid w:val="00293C58"/>
    <w:rsid w:val="0029749D"/>
    <w:rsid w:val="002A07DF"/>
    <w:rsid w:val="002A1048"/>
    <w:rsid w:val="002A141C"/>
    <w:rsid w:val="002B0A2D"/>
    <w:rsid w:val="002B1917"/>
    <w:rsid w:val="002B2528"/>
    <w:rsid w:val="002B3F0E"/>
    <w:rsid w:val="002B4742"/>
    <w:rsid w:val="002B49D5"/>
    <w:rsid w:val="002C01AC"/>
    <w:rsid w:val="002C1E6C"/>
    <w:rsid w:val="002C363D"/>
    <w:rsid w:val="002C4780"/>
    <w:rsid w:val="002C534D"/>
    <w:rsid w:val="002D07E7"/>
    <w:rsid w:val="002D0B20"/>
    <w:rsid w:val="002D30F4"/>
    <w:rsid w:val="002D357B"/>
    <w:rsid w:val="002D6AA1"/>
    <w:rsid w:val="002D7A9A"/>
    <w:rsid w:val="002E03C4"/>
    <w:rsid w:val="002E058D"/>
    <w:rsid w:val="002E110B"/>
    <w:rsid w:val="002E2A83"/>
    <w:rsid w:val="002E4291"/>
    <w:rsid w:val="002E48C1"/>
    <w:rsid w:val="002E509B"/>
    <w:rsid w:val="002E69C9"/>
    <w:rsid w:val="002F01CF"/>
    <w:rsid w:val="002F10B8"/>
    <w:rsid w:val="002F2572"/>
    <w:rsid w:val="002F2D03"/>
    <w:rsid w:val="002F3BA7"/>
    <w:rsid w:val="002F4F92"/>
    <w:rsid w:val="002F7B4B"/>
    <w:rsid w:val="00300913"/>
    <w:rsid w:val="00300CBC"/>
    <w:rsid w:val="00301CB4"/>
    <w:rsid w:val="00301DC0"/>
    <w:rsid w:val="00303463"/>
    <w:rsid w:val="00310604"/>
    <w:rsid w:val="00310997"/>
    <w:rsid w:val="00313292"/>
    <w:rsid w:val="00314B06"/>
    <w:rsid w:val="00314EA2"/>
    <w:rsid w:val="00315B93"/>
    <w:rsid w:val="00321086"/>
    <w:rsid w:val="00321E5B"/>
    <w:rsid w:val="00323EFC"/>
    <w:rsid w:val="00326001"/>
    <w:rsid w:val="00327A36"/>
    <w:rsid w:val="00330CDE"/>
    <w:rsid w:val="00331133"/>
    <w:rsid w:val="00331772"/>
    <w:rsid w:val="00333F1D"/>
    <w:rsid w:val="003349FE"/>
    <w:rsid w:val="00334CAF"/>
    <w:rsid w:val="00334F45"/>
    <w:rsid w:val="00335560"/>
    <w:rsid w:val="0033599E"/>
    <w:rsid w:val="00336C18"/>
    <w:rsid w:val="003401A2"/>
    <w:rsid w:val="003402F9"/>
    <w:rsid w:val="0034346B"/>
    <w:rsid w:val="003442C3"/>
    <w:rsid w:val="00344F9B"/>
    <w:rsid w:val="00346855"/>
    <w:rsid w:val="00347012"/>
    <w:rsid w:val="0035352B"/>
    <w:rsid w:val="003562E1"/>
    <w:rsid w:val="0035673B"/>
    <w:rsid w:val="00356A91"/>
    <w:rsid w:val="00360A02"/>
    <w:rsid w:val="00361845"/>
    <w:rsid w:val="00361CD6"/>
    <w:rsid w:val="00362D9A"/>
    <w:rsid w:val="00363F87"/>
    <w:rsid w:val="00364A72"/>
    <w:rsid w:val="003651A9"/>
    <w:rsid w:val="003704DA"/>
    <w:rsid w:val="00376619"/>
    <w:rsid w:val="00382D65"/>
    <w:rsid w:val="0038354F"/>
    <w:rsid w:val="00383BC3"/>
    <w:rsid w:val="00384F63"/>
    <w:rsid w:val="00385DED"/>
    <w:rsid w:val="003904BC"/>
    <w:rsid w:val="00393EA8"/>
    <w:rsid w:val="00394F66"/>
    <w:rsid w:val="003A1859"/>
    <w:rsid w:val="003A2BF9"/>
    <w:rsid w:val="003A407B"/>
    <w:rsid w:val="003A4400"/>
    <w:rsid w:val="003A48F3"/>
    <w:rsid w:val="003A5CF8"/>
    <w:rsid w:val="003B101B"/>
    <w:rsid w:val="003B139F"/>
    <w:rsid w:val="003B13E1"/>
    <w:rsid w:val="003B32FF"/>
    <w:rsid w:val="003B33BC"/>
    <w:rsid w:val="003B4254"/>
    <w:rsid w:val="003B62D9"/>
    <w:rsid w:val="003B6EB4"/>
    <w:rsid w:val="003C0E91"/>
    <w:rsid w:val="003C1E5B"/>
    <w:rsid w:val="003C38FC"/>
    <w:rsid w:val="003C3FEE"/>
    <w:rsid w:val="003C4A62"/>
    <w:rsid w:val="003C5A23"/>
    <w:rsid w:val="003C63A2"/>
    <w:rsid w:val="003C6D45"/>
    <w:rsid w:val="003D1E2B"/>
    <w:rsid w:val="003D2E9F"/>
    <w:rsid w:val="003D3D2F"/>
    <w:rsid w:val="003D3F9E"/>
    <w:rsid w:val="003D4D4C"/>
    <w:rsid w:val="003D7C4F"/>
    <w:rsid w:val="003E2B27"/>
    <w:rsid w:val="003E5932"/>
    <w:rsid w:val="003E618D"/>
    <w:rsid w:val="003F4929"/>
    <w:rsid w:val="003F79B0"/>
    <w:rsid w:val="00400A8B"/>
    <w:rsid w:val="00404BBB"/>
    <w:rsid w:val="004061D5"/>
    <w:rsid w:val="00412CE5"/>
    <w:rsid w:val="00413A21"/>
    <w:rsid w:val="00414BCA"/>
    <w:rsid w:val="00415C3C"/>
    <w:rsid w:val="00416EE5"/>
    <w:rsid w:val="0042000A"/>
    <w:rsid w:val="004203D6"/>
    <w:rsid w:val="00422555"/>
    <w:rsid w:val="004228FA"/>
    <w:rsid w:val="004248FB"/>
    <w:rsid w:val="00425751"/>
    <w:rsid w:val="004265F6"/>
    <w:rsid w:val="0043027C"/>
    <w:rsid w:val="00430BC3"/>
    <w:rsid w:val="00432398"/>
    <w:rsid w:val="004323B9"/>
    <w:rsid w:val="00434489"/>
    <w:rsid w:val="0043508F"/>
    <w:rsid w:val="00437015"/>
    <w:rsid w:val="00440B6B"/>
    <w:rsid w:val="00440CC4"/>
    <w:rsid w:val="00441395"/>
    <w:rsid w:val="00442F63"/>
    <w:rsid w:val="004444F9"/>
    <w:rsid w:val="00444D68"/>
    <w:rsid w:val="004454D4"/>
    <w:rsid w:val="004473B3"/>
    <w:rsid w:val="00447641"/>
    <w:rsid w:val="004526F9"/>
    <w:rsid w:val="00452EED"/>
    <w:rsid w:val="00453449"/>
    <w:rsid w:val="004546B0"/>
    <w:rsid w:val="00455649"/>
    <w:rsid w:val="00460787"/>
    <w:rsid w:val="004613E8"/>
    <w:rsid w:val="00467223"/>
    <w:rsid w:val="00471116"/>
    <w:rsid w:val="00473013"/>
    <w:rsid w:val="00473CAA"/>
    <w:rsid w:val="00475E41"/>
    <w:rsid w:val="00477BA2"/>
    <w:rsid w:val="00480F4C"/>
    <w:rsid w:val="004812A8"/>
    <w:rsid w:val="00481FB0"/>
    <w:rsid w:val="00483414"/>
    <w:rsid w:val="00484B3F"/>
    <w:rsid w:val="004856D3"/>
    <w:rsid w:val="00486FD9"/>
    <w:rsid w:val="00490C43"/>
    <w:rsid w:val="00495580"/>
    <w:rsid w:val="00495B5F"/>
    <w:rsid w:val="00495C15"/>
    <w:rsid w:val="004A13D9"/>
    <w:rsid w:val="004A506A"/>
    <w:rsid w:val="004A5669"/>
    <w:rsid w:val="004B0ABE"/>
    <w:rsid w:val="004B0FCC"/>
    <w:rsid w:val="004B1752"/>
    <w:rsid w:val="004B36B0"/>
    <w:rsid w:val="004B4989"/>
    <w:rsid w:val="004B7106"/>
    <w:rsid w:val="004B7E6E"/>
    <w:rsid w:val="004C0E17"/>
    <w:rsid w:val="004C30DF"/>
    <w:rsid w:val="004C3E39"/>
    <w:rsid w:val="004C5431"/>
    <w:rsid w:val="004C5F8C"/>
    <w:rsid w:val="004C6275"/>
    <w:rsid w:val="004C7F22"/>
    <w:rsid w:val="004D1062"/>
    <w:rsid w:val="004D262C"/>
    <w:rsid w:val="004D4ED7"/>
    <w:rsid w:val="004E11A5"/>
    <w:rsid w:val="004E20FA"/>
    <w:rsid w:val="004E3172"/>
    <w:rsid w:val="004E374F"/>
    <w:rsid w:val="004E6DDB"/>
    <w:rsid w:val="004E7746"/>
    <w:rsid w:val="004F02FA"/>
    <w:rsid w:val="004F1636"/>
    <w:rsid w:val="004F2A2F"/>
    <w:rsid w:val="004F49BF"/>
    <w:rsid w:val="00500DF7"/>
    <w:rsid w:val="00501B9D"/>
    <w:rsid w:val="0050360F"/>
    <w:rsid w:val="0051095F"/>
    <w:rsid w:val="00512251"/>
    <w:rsid w:val="00512D53"/>
    <w:rsid w:val="00512EDE"/>
    <w:rsid w:val="0051347D"/>
    <w:rsid w:val="00514DC2"/>
    <w:rsid w:val="0051796B"/>
    <w:rsid w:val="00520CF7"/>
    <w:rsid w:val="00522891"/>
    <w:rsid w:val="005232B2"/>
    <w:rsid w:val="00523FF2"/>
    <w:rsid w:val="0053085C"/>
    <w:rsid w:val="005344D5"/>
    <w:rsid w:val="00536BD9"/>
    <w:rsid w:val="00540590"/>
    <w:rsid w:val="005465E3"/>
    <w:rsid w:val="00546832"/>
    <w:rsid w:val="0055014E"/>
    <w:rsid w:val="00551AAF"/>
    <w:rsid w:val="005529CA"/>
    <w:rsid w:val="005543D0"/>
    <w:rsid w:val="00554C9A"/>
    <w:rsid w:val="00556E9F"/>
    <w:rsid w:val="00557BA1"/>
    <w:rsid w:val="005600CF"/>
    <w:rsid w:val="00562F2D"/>
    <w:rsid w:val="00566C9C"/>
    <w:rsid w:val="005729A8"/>
    <w:rsid w:val="00572B96"/>
    <w:rsid w:val="00573C2B"/>
    <w:rsid w:val="00573D26"/>
    <w:rsid w:val="00574C4B"/>
    <w:rsid w:val="00575F44"/>
    <w:rsid w:val="00576B0D"/>
    <w:rsid w:val="005815E8"/>
    <w:rsid w:val="0058388A"/>
    <w:rsid w:val="005846D0"/>
    <w:rsid w:val="00584FDF"/>
    <w:rsid w:val="00586AEC"/>
    <w:rsid w:val="0058717E"/>
    <w:rsid w:val="00591957"/>
    <w:rsid w:val="00592305"/>
    <w:rsid w:val="00592715"/>
    <w:rsid w:val="00594AB4"/>
    <w:rsid w:val="00594ADD"/>
    <w:rsid w:val="00595873"/>
    <w:rsid w:val="00596205"/>
    <w:rsid w:val="0059726D"/>
    <w:rsid w:val="005973E5"/>
    <w:rsid w:val="005A3DBA"/>
    <w:rsid w:val="005A45C1"/>
    <w:rsid w:val="005A49F4"/>
    <w:rsid w:val="005A71A1"/>
    <w:rsid w:val="005A7772"/>
    <w:rsid w:val="005A7F70"/>
    <w:rsid w:val="005B1E09"/>
    <w:rsid w:val="005B2348"/>
    <w:rsid w:val="005B34D2"/>
    <w:rsid w:val="005B4494"/>
    <w:rsid w:val="005B71A1"/>
    <w:rsid w:val="005C0864"/>
    <w:rsid w:val="005C11B7"/>
    <w:rsid w:val="005C2517"/>
    <w:rsid w:val="005C2C0A"/>
    <w:rsid w:val="005C4650"/>
    <w:rsid w:val="005C656A"/>
    <w:rsid w:val="005D114C"/>
    <w:rsid w:val="005D2F01"/>
    <w:rsid w:val="005D39B5"/>
    <w:rsid w:val="005D3ED0"/>
    <w:rsid w:val="005D4B37"/>
    <w:rsid w:val="005D5316"/>
    <w:rsid w:val="005D5F85"/>
    <w:rsid w:val="005E1E9C"/>
    <w:rsid w:val="005E2369"/>
    <w:rsid w:val="005E2930"/>
    <w:rsid w:val="005E2B7A"/>
    <w:rsid w:val="005E3DD4"/>
    <w:rsid w:val="005E4B9B"/>
    <w:rsid w:val="005F5B31"/>
    <w:rsid w:val="005F6332"/>
    <w:rsid w:val="006023F8"/>
    <w:rsid w:val="00602405"/>
    <w:rsid w:val="00603C81"/>
    <w:rsid w:val="00604552"/>
    <w:rsid w:val="00605F49"/>
    <w:rsid w:val="00606A01"/>
    <w:rsid w:val="00611298"/>
    <w:rsid w:val="006113EE"/>
    <w:rsid w:val="00612C47"/>
    <w:rsid w:val="006130F9"/>
    <w:rsid w:val="00613D97"/>
    <w:rsid w:val="006147A7"/>
    <w:rsid w:val="00615C55"/>
    <w:rsid w:val="00620606"/>
    <w:rsid w:val="00621B53"/>
    <w:rsid w:val="00622271"/>
    <w:rsid w:val="00623B1F"/>
    <w:rsid w:val="00626C65"/>
    <w:rsid w:val="00630475"/>
    <w:rsid w:val="0063336A"/>
    <w:rsid w:val="00637D1F"/>
    <w:rsid w:val="0064188A"/>
    <w:rsid w:val="006430B1"/>
    <w:rsid w:val="006443FE"/>
    <w:rsid w:val="00646D90"/>
    <w:rsid w:val="00647065"/>
    <w:rsid w:val="006503CD"/>
    <w:rsid w:val="00651A99"/>
    <w:rsid w:val="00652259"/>
    <w:rsid w:val="00657333"/>
    <w:rsid w:val="006600B5"/>
    <w:rsid w:val="00660BCE"/>
    <w:rsid w:val="00662B5D"/>
    <w:rsid w:val="006652D5"/>
    <w:rsid w:val="0066643A"/>
    <w:rsid w:val="006664D7"/>
    <w:rsid w:val="00666771"/>
    <w:rsid w:val="00667ECD"/>
    <w:rsid w:val="00672327"/>
    <w:rsid w:val="00675AA0"/>
    <w:rsid w:val="00681179"/>
    <w:rsid w:val="00681693"/>
    <w:rsid w:val="00682120"/>
    <w:rsid w:val="006822AD"/>
    <w:rsid w:val="00684068"/>
    <w:rsid w:val="006849CE"/>
    <w:rsid w:val="00684D25"/>
    <w:rsid w:val="00687D99"/>
    <w:rsid w:val="0069033F"/>
    <w:rsid w:val="006920A5"/>
    <w:rsid w:val="006932C0"/>
    <w:rsid w:val="00696A17"/>
    <w:rsid w:val="00696DC7"/>
    <w:rsid w:val="00697B69"/>
    <w:rsid w:val="006A1FF2"/>
    <w:rsid w:val="006A3617"/>
    <w:rsid w:val="006A4390"/>
    <w:rsid w:val="006A4B86"/>
    <w:rsid w:val="006B0452"/>
    <w:rsid w:val="006B1D44"/>
    <w:rsid w:val="006B200D"/>
    <w:rsid w:val="006B2F34"/>
    <w:rsid w:val="006B3A59"/>
    <w:rsid w:val="006C0DC9"/>
    <w:rsid w:val="006C17A6"/>
    <w:rsid w:val="006C2D85"/>
    <w:rsid w:val="006C39FE"/>
    <w:rsid w:val="006C510D"/>
    <w:rsid w:val="006C638B"/>
    <w:rsid w:val="006D0D65"/>
    <w:rsid w:val="006D1630"/>
    <w:rsid w:val="006D55E8"/>
    <w:rsid w:val="006D7B28"/>
    <w:rsid w:val="006D7C30"/>
    <w:rsid w:val="006E0051"/>
    <w:rsid w:val="006E1DAB"/>
    <w:rsid w:val="006E20A0"/>
    <w:rsid w:val="006E343C"/>
    <w:rsid w:val="006E4056"/>
    <w:rsid w:val="006E63BB"/>
    <w:rsid w:val="006E6C24"/>
    <w:rsid w:val="006F1994"/>
    <w:rsid w:val="006F4072"/>
    <w:rsid w:val="006F57B3"/>
    <w:rsid w:val="006F6F4B"/>
    <w:rsid w:val="006F796D"/>
    <w:rsid w:val="00700E81"/>
    <w:rsid w:val="00707658"/>
    <w:rsid w:val="00710D59"/>
    <w:rsid w:val="0071118C"/>
    <w:rsid w:val="00712E2A"/>
    <w:rsid w:val="00715CAD"/>
    <w:rsid w:val="00715FE3"/>
    <w:rsid w:val="007173C0"/>
    <w:rsid w:val="00717E9D"/>
    <w:rsid w:val="00724F60"/>
    <w:rsid w:val="00731E1D"/>
    <w:rsid w:val="0073223A"/>
    <w:rsid w:val="0073308A"/>
    <w:rsid w:val="00734DAA"/>
    <w:rsid w:val="00736A1C"/>
    <w:rsid w:val="00737D9A"/>
    <w:rsid w:val="00740D8D"/>
    <w:rsid w:val="00741D2E"/>
    <w:rsid w:val="00743D29"/>
    <w:rsid w:val="007472EA"/>
    <w:rsid w:val="007524A1"/>
    <w:rsid w:val="00753A9B"/>
    <w:rsid w:val="00755FDB"/>
    <w:rsid w:val="00756A45"/>
    <w:rsid w:val="00757CA6"/>
    <w:rsid w:val="00757DC7"/>
    <w:rsid w:val="007638CB"/>
    <w:rsid w:val="007644AB"/>
    <w:rsid w:val="0076680D"/>
    <w:rsid w:val="007679DC"/>
    <w:rsid w:val="0077021C"/>
    <w:rsid w:val="007705C6"/>
    <w:rsid w:val="00775DF4"/>
    <w:rsid w:val="0077720A"/>
    <w:rsid w:val="007775DD"/>
    <w:rsid w:val="0078257A"/>
    <w:rsid w:val="0078395B"/>
    <w:rsid w:val="007875EA"/>
    <w:rsid w:val="0079095E"/>
    <w:rsid w:val="00792C5C"/>
    <w:rsid w:val="0079411A"/>
    <w:rsid w:val="007941E9"/>
    <w:rsid w:val="007A23FF"/>
    <w:rsid w:val="007A3724"/>
    <w:rsid w:val="007A4386"/>
    <w:rsid w:val="007A570B"/>
    <w:rsid w:val="007A763E"/>
    <w:rsid w:val="007A7D32"/>
    <w:rsid w:val="007B1BCF"/>
    <w:rsid w:val="007B30FE"/>
    <w:rsid w:val="007B44C2"/>
    <w:rsid w:val="007B5BE8"/>
    <w:rsid w:val="007B6CBF"/>
    <w:rsid w:val="007C02D6"/>
    <w:rsid w:val="007C0EAD"/>
    <w:rsid w:val="007C159F"/>
    <w:rsid w:val="007C1750"/>
    <w:rsid w:val="007C20E1"/>
    <w:rsid w:val="007C300F"/>
    <w:rsid w:val="007C4559"/>
    <w:rsid w:val="007C59DA"/>
    <w:rsid w:val="007D0523"/>
    <w:rsid w:val="007D5104"/>
    <w:rsid w:val="007E0076"/>
    <w:rsid w:val="007E256E"/>
    <w:rsid w:val="007E3179"/>
    <w:rsid w:val="007E4730"/>
    <w:rsid w:val="007F04A7"/>
    <w:rsid w:val="007F0B8B"/>
    <w:rsid w:val="007F23EC"/>
    <w:rsid w:val="007F2584"/>
    <w:rsid w:val="007F27B5"/>
    <w:rsid w:val="007F41C4"/>
    <w:rsid w:val="007F42B8"/>
    <w:rsid w:val="007F478C"/>
    <w:rsid w:val="007F47D7"/>
    <w:rsid w:val="007F4D44"/>
    <w:rsid w:val="007F61E4"/>
    <w:rsid w:val="007F6CDE"/>
    <w:rsid w:val="00800823"/>
    <w:rsid w:val="00800F9B"/>
    <w:rsid w:val="0080201F"/>
    <w:rsid w:val="008020CE"/>
    <w:rsid w:val="008022DE"/>
    <w:rsid w:val="00802379"/>
    <w:rsid w:val="00802389"/>
    <w:rsid w:val="00803199"/>
    <w:rsid w:val="00803257"/>
    <w:rsid w:val="0080479B"/>
    <w:rsid w:val="00804E80"/>
    <w:rsid w:val="00810DF5"/>
    <w:rsid w:val="00812268"/>
    <w:rsid w:val="00812A78"/>
    <w:rsid w:val="0081431F"/>
    <w:rsid w:val="00814386"/>
    <w:rsid w:val="008204BA"/>
    <w:rsid w:val="00821350"/>
    <w:rsid w:val="00822547"/>
    <w:rsid w:val="00823D08"/>
    <w:rsid w:val="00825D2F"/>
    <w:rsid w:val="00827980"/>
    <w:rsid w:val="00833A82"/>
    <w:rsid w:val="008400F7"/>
    <w:rsid w:val="0084010B"/>
    <w:rsid w:val="00843A40"/>
    <w:rsid w:val="008457C0"/>
    <w:rsid w:val="00851E8F"/>
    <w:rsid w:val="0085294C"/>
    <w:rsid w:val="00853660"/>
    <w:rsid w:val="00857C36"/>
    <w:rsid w:val="00861F45"/>
    <w:rsid w:val="0086260C"/>
    <w:rsid w:val="00865A72"/>
    <w:rsid w:val="008678D8"/>
    <w:rsid w:val="00870086"/>
    <w:rsid w:val="00870C7F"/>
    <w:rsid w:val="00871A45"/>
    <w:rsid w:val="00872493"/>
    <w:rsid w:val="00874523"/>
    <w:rsid w:val="00877797"/>
    <w:rsid w:val="00877B06"/>
    <w:rsid w:val="00877C02"/>
    <w:rsid w:val="00880E38"/>
    <w:rsid w:val="0088197E"/>
    <w:rsid w:val="008851E4"/>
    <w:rsid w:val="00886884"/>
    <w:rsid w:val="00890FC0"/>
    <w:rsid w:val="00892DB2"/>
    <w:rsid w:val="00894C90"/>
    <w:rsid w:val="00894CC2"/>
    <w:rsid w:val="008A0C08"/>
    <w:rsid w:val="008A298C"/>
    <w:rsid w:val="008A4450"/>
    <w:rsid w:val="008A6A9B"/>
    <w:rsid w:val="008A6DA4"/>
    <w:rsid w:val="008A7374"/>
    <w:rsid w:val="008A77DA"/>
    <w:rsid w:val="008B17B5"/>
    <w:rsid w:val="008B424D"/>
    <w:rsid w:val="008B4E18"/>
    <w:rsid w:val="008B5D68"/>
    <w:rsid w:val="008B5DDA"/>
    <w:rsid w:val="008C04A5"/>
    <w:rsid w:val="008C1762"/>
    <w:rsid w:val="008C2CB4"/>
    <w:rsid w:val="008C300F"/>
    <w:rsid w:val="008C5F49"/>
    <w:rsid w:val="008C67D2"/>
    <w:rsid w:val="008C778D"/>
    <w:rsid w:val="008D0B91"/>
    <w:rsid w:val="008D1F0C"/>
    <w:rsid w:val="008D3CB8"/>
    <w:rsid w:val="008D5448"/>
    <w:rsid w:val="008D59FE"/>
    <w:rsid w:val="008D61A3"/>
    <w:rsid w:val="008D7929"/>
    <w:rsid w:val="008E21CF"/>
    <w:rsid w:val="008E32F8"/>
    <w:rsid w:val="008E3660"/>
    <w:rsid w:val="008E3E95"/>
    <w:rsid w:val="008E725B"/>
    <w:rsid w:val="008E74B5"/>
    <w:rsid w:val="008F070E"/>
    <w:rsid w:val="008F0952"/>
    <w:rsid w:val="008F1501"/>
    <w:rsid w:val="008F596E"/>
    <w:rsid w:val="008F59EF"/>
    <w:rsid w:val="008F6770"/>
    <w:rsid w:val="00900C20"/>
    <w:rsid w:val="00901B2A"/>
    <w:rsid w:val="00901DCA"/>
    <w:rsid w:val="0090240E"/>
    <w:rsid w:val="00910248"/>
    <w:rsid w:val="009106B9"/>
    <w:rsid w:val="00910BDB"/>
    <w:rsid w:val="009125E3"/>
    <w:rsid w:val="009138B0"/>
    <w:rsid w:val="00913FDA"/>
    <w:rsid w:val="009149C9"/>
    <w:rsid w:val="00915E88"/>
    <w:rsid w:val="00916968"/>
    <w:rsid w:val="00917134"/>
    <w:rsid w:val="009174CC"/>
    <w:rsid w:val="00926C74"/>
    <w:rsid w:val="0092746C"/>
    <w:rsid w:val="00930F94"/>
    <w:rsid w:val="009323ED"/>
    <w:rsid w:val="0093324C"/>
    <w:rsid w:val="0093776F"/>
    <w:rsid w:val="009402AA"/>
    <w:rsid w:val="0094168B"/>
    <w:rsid w:val="009421FD"/>
    <w:rsid w:val="009436CE"/>
    <w:rsid w:val="00943EC0"/>
    <w:rsid w:val="00944945"/>
    <w:rsid w:val="00945BC2"/>
    <w:rsid w:val="00946CF7"/>
    <w:rsid w:val="0095068F"/>
    <w:rsid w:val="00951418"/>
    <w:rsid w:val="00951F5A"/>
    <w:rsid w:val="009520A3"/>
    <w:rsid w:val="009539C9"/>
    <w:rsid w:val="00955B8F"/>
    <w:rsid w:val="00955F39"/>
    <w:rsid w:val="009630EB"/>
    <w:rsid w:val="00963D7F"/>
    <w:rsid w:val="0096503F"/>
    <w:rsid w:val="009675A1"/>
    <w:rsid w:val="0097122A"/>
    <w:rsid w:val="00971AB4"/>
    <w:rsid w:val="00974409"/>
    <w:rsid w:val="00974E3B"/>
    <w:rsid w:val="00980E5F"/>
    <w:rsid w:val="00983A8F"/>
    <w:rsid w:val="00990C2E"/>
    <w:rsid w:val="0099232A"/>
    <w:rsid w:val="00992674"/>
    <w:rsid w:val="00993B31"/>
    <w:rsid w:val="00995FB4"/>
    <w:rsid w:val="0099606B"/>
    <w:rsid w:val="0099753B"/>
    <w:rsid w:val="0099785D"/>
    <w:rsid w:val="00997895"/>
    <w:rsid w:val="009A56B9"/>
    <w:rsid w:val="009A5A43"/>
    <w:rsid w:val="009A61BD"/>
    <w:rsid w:val="009A6308"/>
    <w:rsid w:val="009A6670"/>
    <w:rsid w:val="009B1FAB"/>
    <w:rsid w:val="009B31C9"/>
    <w:rsid w:val="009B347C"/>
    <w:rsid w:val="009B5BDE"/>
    <w:rsid w:val="009B7617"/>
    <w:rsid w:val="009C01FE"/>
    <w:rsid w:val="009C0D3F"/>
    <w:rsid w:val="009C0F32"/>
    <w:rsid w:val="009C100A"/>
    <w:rsid w:val="009C1C16"/>
    <w:rsid w:val="009C39FB"/>
    <w:rsid w:val="009D172B"/>
    <w:rsid w:val="009D1CC3"/>
    <w:rsid w:val="009D43F1"/>
    <w:rsid w:val="009D471C"/>
    <w:rsid w:val="009D56CF"/>
    <w:rsid w:val="009D7838"/>
    <w:rsid w:val="009E2523"/>
    <w:rsid w:val="009E49E4"/>
    <w:rsid w:val="009E4C81"/>
    <w:rsid w:val="009E4FA7"/>
    <w:rsid w:val="009E7986"/>
    <w:rsid w:val="009F0F51"/>
    <w:rsid w:val="009F0FA0"/>
    <w:rsid w:val="009F4308"/>
    <w:rsid w:val="009F655B"/>
    <w:rsid w:val="00A00719"/>
    <w:rsid w:val="00A00A35"/>
    <w:rsid w:val="00A01662"/>
    <w:rsid w:val="00A0306A"/>
    <w:rsid w:val="00A03769"/>
    <w:rsid w:val="00A049F6"/>
    <w:rsid w:val="00A04A1B"/>
    <w:rsid w:val="00A075D7"/>
    <w:rsid w:val="00A14869"/>
    <w:rsid w:val="00A14E40"/>
    <w:rsid w:val="00A155A9"/>
    <w:rsid w:val="00A205EE"/>
    <w:rsid w:val="00A21688"/>
    <w:rsid w:val="00A21884"/>
    <w:rsid w:val="00A25BCD"/>
    <w:rsid w:val="00A261C3"/>
    <w:rsid w:val="00A262C0"/>
    <w:rsid w:val="00A27372"/>
    <w:rsid w:val="00A30746"/>
    <w:rsid w:val="00A3111F"/>
    <w:rsid w:val="00A337EB"/>
    <w:rsid w:val="00A3428E"/>
    <w:rsid w:val="00A356CD"/>
    <w:rsid w:val="00A35FAD"/>
    <w:rsid w:val="00A36C95"/>
    <w:rsid w:val="00A4371F"/>
    <w:rsid w:val="00A4569D"/>
    <w:rsid w:val="00A509B6"/>
    <w:rsid w:val="00A50DE6"/>
    <w:rsid w:val="00A516C5"/>
    <w:rsid w:val="00A528A3"/>
    <w:rsid w:val="00A53235"/>
    <w:rsid w:val="00A53BFD"/>
    <w:rsid w:val="00A53C66"/>
    <w:rsid w:val="00A609FB"/>
    <w:rsid w:val="00A636EF"/>
    <w:rsid w:val="00A64E07"/>
    <w:rsid w:val="00A65B75"/>
    <w:rsid w:val="00A7137E"/>
    <w:rsid w:val="00A74070"/>
    <w:rsid w:val="00A77494"/>
    <w:rsid w:val="00A77CE4"/>
    <w:rsid w:val="00A80E65"/>
    <w:rsid w:val="00A8184A"/>
    <w:rsid w:val="00A821CD"/>
    <w:rsid w:val="00A8284A"/>
    <w:rsid w:val="00A87271"/>
    <w:rsid w:val="00A878BF"/>
    <w:rsid w:val="00A905E5"/>
    <w:rsid w:val="00A934E9"/>
    <w:rsid w:val="00A958D2"/>
    <w:rsid w:val="00AA056B"/>
    <w:rsid w:val="00AA1167"/>
    <w:rsid w:val="00AA1B61"/>
    <w:rsid w:val="00AA2C99"/>
    <w:rsid w:val="00AA38AE"/>
    <w:rsid w:val="00AA45BF"/>
    <w:rsid w:val="00AA6AF9"/>
    <w:rsid w:val="00AB14A4"/>
    <w:rsid w:val="00AB237C"/>
    <w:rsid w:val="00AB42CC"/>
    <w:rsid w:val="00AC1FBE"/>
    <w:rsid w:val="00AC37F0"/>
    <w:rsid w:val="00AC55D1"/>
    <w:rsid w:val="00AC63F9"/>
    <w:rsid w:val="00AD464B"/>
    <w:rsid w:val="00AD52A7"/>
    <w:rsid w:val="00AD6231"/>
    <w:rsid w:val="00AD6790"/>
    <w:rsid w:val="00AD7054"/>
    <w:rsid w:val="00AD7854"/>
    <w:rsid w:val="00AD7E66"/>
    <w:rsid w:val="00AE121D"/>
    <w:rsid w:val="00AE2555"/>
    <w:rsid w:val="00AE575F"/>
    <w:rsid w:val="00AF01FD"/>
    <w:rsid w:val="00AF0957"/>
    <w:rsid w:val="00AF1033"/>
    <w:rsid w:val="00AF1B4D"/>
    <w:rsid w:val="00AF30A8"/>
    <w:rsid w:val="00AF42DE"/>
    <w:rsid w:val="00AF4BD3"/>
    <w:rsid w:val="00AF704E"/>
    <w:rsid w:val="00AF7304"/>
    <w:rsid w:val="00B000BB"/>
    <w:rsid w:val="00B0071F"/>
    <w:rsid w:val="00B018C1"/>
    <w:rsid w:val="00B042B9"/>
    <w:rsid w:val="00B05761"/>
    <w:rsid w:val="00B074D1"/>
    <w:rsid w:val="00B0769F"/>
    <w:rsid w:val="00B14B40"/>
    <w:rsid w:val="00B2114F"/>
    <w:rsid w:val="00B224F1"/>
    <w:rsid w:val="00B228D5"/>
    <w:rsid w:val="00B22FF6"/>
    <w:rsid w:val="00B240C5"/>
    <w:rsid w:val="00B25049"/>
    <w:rsid w:val="00B26146"/>
    <w:rsid w:val="00B26BEF"/>
    <w:rsid w:val="00B27974"/>
    <w:rsid w:val="00B30455"/>
    <w:rsid w:val="00B338D1"/>
    <w:rsid w:val="00B36FC1"/>
    <w:rsid w:val="00B41933"/>
    <w:rsid w:val="00B42EF8"/>
    <w:rsid w:val="00B4504C"/>
    <w:rsid w:val="00B451DC"/>
    <w:rsid w:val="00B4721A"/>
    <w:rsid w:val="00B472A5"/>
    <w:rsid w:val="00B479D2"/>
    <w:rsid w:val="00B47ED5"/>
    <w:rsid w:val="00B50109"/>
    <w:rsid w:val="00B50562"/>
    <w:rsid w:val="00B50756"/>
    <w:rsid w:val="00B5159D"/>
    <w:rsid w:val="00B51889"/>
    <w:rsid w:val="00B52354"/>
    <w:rsid w:val="00B54DF0"/>
    <w:rsid w:val="00B56BA2"/>
    <w:rsid w:val="00B57252"/>
    <w:rsid w:val="00B57694"/>
    <w:rsid w:val="00B606CB"/>
    <w:rsid w:val="00B61244"/>
    <w:rsid w:val="00B62003"/>
    <w:rsid w:val="00B62633"/>
    <w:rsid w:val="00B62635"/>
    <w:rsid w:val="00B6329C"/>
    <w:rsid w:val="00B63C5B"/>
    <w:rsid w:val="00B70499"/>
    <w:rsid w:val="00B70B50"/>
    <w:rsid w:val="00B74771"/>
    <w:rsid w:val="00B74F64"/>
    <w:rsid w:val="00B76EE5"/>
    <w:rsid w:val="00B81BB0"/>
    <w:rsid w:val="00B81E1C"/>
    <w:rsid w:val="00B825FE"/>
    <w:rsid w:val="00B84440"/>
    <w:rsid w:val="00B8776A"/>
    <w:rsid w:val="00B90AE9"/>
    <w:rsid w:val="00B90DC9"/>
    <w:rsid w:val="00B93366"/>
    <w:rsid w:val="00B95E51"/>
    <w:rsid w:val="00BA117D"/>
    <w:rsid w:val="00BA2A59"/>
    <w:rsid w:val="00BA2F77"/>
    <w:rsid w:val="00BA3470"/>
    <w:rsid w:val="00BA4616"/>
    <w:rsid w:val="00BA4C92"/>
    <w:rsid w:val="00BA50BD"/>
    <w:rsid w:val="00BA53F3"/>
    <w:rsid w:val="00BA7971"/>
    <w:rsid w:val="00BB2449"/>
    <w:rsid w:val="00BB4C45"/>
    <w:rsid w:val="00BB4D08"/>
    <w:rsid w:val="00BB4E70"/>
    <w:rsid w:val="00BB781A"/>
    <w:rsid w:val="00BC149A"/>
    <w:rsid w:val="00BC1B36"/>
    <w:rsid w:val="00BC2B34"/>
    <w:rsid w:val="00BC59F6"/>
    <w:rsid w:val="00BC7848"/>
    <w:rsid w:val="00BD1D0B"/>
    <w:rsid w:val="00BD6C80"/>
    <w:rsid w:val="00BD7315"/>
    <w:rsid w:val="00BD7488"/>
    <w:rsid w:val="00BD79A9"/>
    <w:rsid w:val="00BE0479"/>
    <w:rsid w:val="00BE0DF7"/>
    <w:rsid w:val="00BE13D6"/>
    <w:rsid w:val="00BE3C31"/>
    <w:rsid w:val="00BE6E11"/>
    <w:rsid w:val="00BF18CC"/>
    <w:rsid w:val="00BF28CF"/>
    <w:rsid w:val="00BF2A8C"/>
    <w:rsid w:val="00BF60FD"/>
    <w:rsid w:val="00BF6648"/>
    <w:rsid w:val="00BF74EA"/>
    <w:rsid w:val="00C006EE"/>
    <w:rsid w:val="00C014DF"/>
    <w:rsid w:val="00C0306F"/>
    <w:rsid w:val="00C06767"/>
    <w:rsid w:val="00C12575"/>
    <w:rsid w:val="00C13539"/>
    <w:rsid w:val="00C14523"/>
    <w:rsid w:val="00C14781"/>
    <w:rsid w:val="00C15A62"/>
    <w:rsid w:val="00C15B81"/>
    <w:rsid w:val="00C16251"/>
    <w:rsid w:val="00C20CAB"/>
    <w:rsid w:val="00C218FA"/>
    <w:rsid w:val="00C2372F"/>
    <w:rsid w:val="00C24602"/>
    <w:rsid w:val="00C26011"/>
    <w:rsid w:val="00C26745"/>
    <w:rsid w:val="00C308AB"/>
    <w:rsid w:val="00C33778"/>
    <w:rsid w:val="00C33C3A"/>
    <w:rsid w:val="00C345D0"/>
    <w:rsid w:val="00C35BA1"/>
    <w:rsid w:val="00C40C02"/>
    <w:rsid w:val="00C41B5D"/>
    <w:rsid w:val="00C431B1"/>
    <w:rsid w:val="00C433F1"/>
    <w:rsid w:val="00C45569"/>
    <w:rsid w:val="00C464AB"/>
    <w:rsid w:val="00C4789D"/>
    <w:rsid w:val="00C47AAB"/>
    <w:rsid w:val="00C51568"/>
    <w:rsid w:val="00C5225E"/>
    <w:rsid w:val="00C52649"/>
    <w:rsid w:val="00C563DD"/>
    <w:rsid w:val="00C56C1F"/>
    <w:rsid w:val="00C62E5C"/>
    <w:rsid w:val="00C642A3"/>
    <w:rsid w:val="00C6479B"/>
    <w:rsid w:val="00C668B7"/>
    <w:rsid w:val="00C66A49"/>
    <w:rsid w:val="00C67317"/>
    <w:rsid w:val="00C7033B"/>
    <w:rsid w:val="00C73D64"/>
    <w:rsid w:val="00C74C2D"/>
    <w:rsid w:val="00C75129"/>
    <w:rsid w:val="00C775F7"/>
    <w:rsid w:val="00C827F0"/>
    <w:rsid w:val="00C82816"/>
    <w:rsid w:val="00C83A5B"/>
    <w:rsid w:val="00C86ACF"/>
    <w:rsid w:val="00C93712"/>
    <w:rsid w:val="00C940C7"/>
    <w:rsid w:val="00C94223"/>
    <w:rsid w:val="00C948EC"/>
    <w:rsid w:val="00C954AA"/>
    <w:rsid w:val="00C96F7A"/>
    <w:rsid w:val="00CA2184"/>
    <w:rsid w:val="00CA34F9"/>
    <w:rsid w:val="00CA7EB1"/>
    <w:rsid w:val="00CB0E15"/>
    <w:rsid w:val="00CB75C6"/>
    <w:rsid w:val="00CC0F87"/>
    <w:rsid w:val="00CC1C8D"/>
    <w:rsid w:val="00CC21DB"/>
    <w:rsid w:val="00CC335E"/>
    <w:rsid w:val="00CC54F3"/>
    <w:rsid w:val="00CC5992"/>
    <w:rsid w:val="00CC7533"/>
    <w:rsid w:val="00CC7562"/>
    <w:rsid w:val="00CD4CBC"/>
    <w:rsid w:val="00CD6417"/>
    <w:rsid w:val="00CE018A"/>
    <w:rsid w:val="00CE042C"/>
    <w:rsid w:val="00CE12C2"/>
    <w:rsid w:val="00CE167E"/>
    <w:rsid w:val="00CE1F16"/>
    <w:rsid w:val="00CE31D9"/>
    <w:rsid w:val="00CE3F59"/>
    <w:rsid w:val="00CE4119"/>
    <w:rsid w:val="00CE44F9"/>
    <w:rsid w:val="00CE62C1"/>
    <w:rsid w:val="00CE7E9B"/>
    <w:rsid w:val="00CF00C7"/>
    <w:rsid w:val="00CF081D"/>
    <w:rsid w:val="00CF42B5"/>
    <w:rsid w:val="00CF5706"/>
    <w:rsid w:val="00CF5919"/>
    <w:rsid w:val="00CF613A"/>
    <w:rsid w:val="00CF7D00"/>
    <w:rsid w:val="00D0049C"/>
    <w:rsid w:val="00D0217A"/>
    <w:rsid w:val="00D058EE"/>
    <w:rsid w:val="00D05D34"/>
    <w:rsid w:val="00D1257A"/>
    <w:rsid w:val="00D15269"/>
    <w:rsid w:val="00D16FCE"/>
    <w:rsid w:val="00D20031"/>
    <w:rsid w:val="00D254B5"/>
    <w:rsid w:val="00D26BCC"/>
    <w:rsid w:val="00D26C81"/>
    <w:rsid w:val="00D27828"/>
    <w:rsid w:val="00D36AF6"/>
    <w:rsid w:val="00D36FB7"/>
    <w:rsid w:val="00D37CA1"/>
    <w:rsid w:val="00D40D9D"/>
    <w:rsid w:val="00D430DA"/>
    <w:rsid w:val="00D505D5"/>
    <w:rsid w:val="00D505FE"/>
    <w:rsid w:val="00D51953"/>
    <w:rsid w:val="00D51B70"/>
    <w:rsid w:val="00D52ECA"/>
    <w:rsid w:val="00D54E99"/>
    <w:rsid w:val="00D56BCF"/>
    <w:rsid w:val="00D57830"/>
    <w:rsid w:val="00D61131"/>
    <w:rsid w:val="00D647DC"/>
    <w:rsid w:val="00D66127"/>
    <w:rsid w:val="00D66387"/>
    <w:rsid w:val="00D712CF"/>
    <w:rsid w:val="00D72481"/>
    <w:rsid w:val="00D73D69"/>
    <w:rsid w:val="00D74C11"/>
    <w:rsid w:val="00D75FA1"/>
    <w:rsid w:val="00D764AE"/>
    <w:rsid w:val="00D77429"/>
    <w:rsid w:val="00D831A0"/>
    <w:rsid w:val="00D834A9"/>
    <w:rsid w:val="00D85065"/>
    <w:rsid w:val="00D86B52"/>
    <w:rsid w:val="00D90835"/>
    <w:rsid w:val="00D90FAC"/>
    <w:rsid w:val="00D91CDE"/>
    <w:rsid w:val="00D93A09"/>
    <w:rsid w:val="00D93F35"/>
    <w:rsid w:val="00D950FF"/>
    <w:rsid w:val="00D95DC5"/>
    <w:rsid w:val="00D9618C"/>
    <w:rsid w:val="00D97DDD"/>
    <w:rsid w:val="00D97ED1"/>
    <w:rsid w:val="00DA1726"/>
    <w:rsid w:val="00DA29E0"/>
    <w:rsid w:val="00DA348C"/>
    <w:rsid w:val="00DA5FAB"/>
    <w:rsid w:val="00DA6707"/>
    <w:rsid w:val="00DB0884"/>
    <w:rsid w:val="00DB3DB0"/>
    <w:rsid w:val="00DB543A"/>
    <w:rsid w:val="00DC0B1F"/>
    <w:rsid w:val="00DD03CF"/>
    <w:rsid w:val="00DD20FF"/>
    <w:rsid w:val="00DD4E3F"/>
    <w:rsid w:val="00DD5500"/>
    <w:rsid w:val="00DE13DA"/>
    <w:rsid w:val="00DE1EBE"/>
    <w:rsid w:val="00DE6DD9"/>
    <w:rsid w:val="00DE7AE4"/>
    <w:rsid w:val="00DF0123"/>
    <w:rsid w:val="00DF191C"/>
    <w:rsid w:val="00DF2B39"/>
    <w:rsid w:val="00DF42D1"/>
    <w:rsid w:val="00DF5FD8"/>
    <w:rsid w:val="00DF7587"/>
    <w:rsid w:val="00DF7D03"/>
    <w:rsid w:val="00E01497"/>
    <w:rsid w:val="00E022FC"/>
    <w:rsid w:val="00E029E5"/>
    <w:rsid w:val="00E039D0"/>
    <w:rsid w:val="00E043FB"/>
    <w:rsid w:val="00E0487A"/>
    <w:rsid w:val="00E05BFC"/>
    <w:rsid w:val="00E06BCE"/>
    <w:rsid w:val="00E0777C"/>
    <w:rsid w:val="00E104CE"/>
    <w:rsid w:val="00E12907"/>
    <w:rsid w:val="00E13533"/>
    <w:rsid w:val="00E158A9"/>
    <w:rsid w:val="00E17852"/>
    <w:rsid w:val="00E17A68"/>
    <w:rsid w:val="00E21A09"/>
    <w:rsid w:val="00E21A2D"/>
    <w:rsid w:val="00E23854"/>
    <w:rsid w:val="00E23984"/>
    <w:rsid w:val="00E27F93"/>
    <w:rsid w:val="00E301FE"/>
    <w:rsid w:val="00E31669"/>
    <w:rsid w:val="00E32FAD"/>
    <w:rsid w:val="00E3301C"/>
    <w:rsid w:val="00E427C7"/>
    <w:rsid w:val="00E45D5C"/>
    <w:rsid w:val="00E4639E"/>
    <w:rsid w:val="00E508BB"/>
    <w:rsid w:val="00E52074"/>
    <w:rsid w:val="00E53F62"/>
    <w:rsid w:val="00E546D4"/>
    <w:rsid w:val="00E564AD"/>
    <w:rsid w:val="00E607A7"/>
    <w:rsid w:val="00E60BC4"/>
    <w:rsid w:val="00E636ED"/>
    <w:rsid w:val="00E6370A"/>
    <w:rsid w:val="00E654D7"/>
    <w:rsid w:val="00E659C3"/>
    <w:rsid w:val="00E67CFD"/>
    <w:rsid w:val="00E70819"/>
    <w:rsid w:val="00E70C66"/>
    <w:rsid w:val="00E71814"/>
    <w:rsid w:val="00E72061"/>
    <w:rsid w:val="00E73ADF"/>
    <w:rsid w:val="00E778FF"/>
    <w:rsid w:val="00E800B8"/>
    <w:rsid w:val="00E80117"/>
    <w:rsid w:val="00E80AFF"/>
    <w:rsid w:val="00E81AB8"/>
    <w:rsid w:val="00E83075"/>
    <w:rsid w:val="00E840A1"/>
    <w:rsid w:val="00E86377"/>
    <w:rsid w:val="00E86DEE"/>
    <w:rsid w:val="00E941C2"/>
    <w:rsid w:val="00E94CA9"/>
    <w:rsid w:val="00E969E5"/>
    <w:rsid w:val="00E96DD4"/>
    <w:rsid w:val="00E9771E"/>
    <w:rsid w:val="00EA0480"/>
    <w:rsid w:val="00EA04E4"/>
    <w:rsid w:val="00EA061D"/>
    <w:rsid w:val="00EA0F87"/>
    <w:rsid w:val="00EA2249"/>
    <w:rsid w:val="00EA73C7"/>
    <w:rsid w:val="00EB36EE"/>
    <w:rsid w:val="00EB3CB5"/>
    <w:rsid w:val="00EB5A5F"/>
    <w:rsid w:val="00EB5D73"/>
    <w:rsid w:val="00EB5FFF"/>
    <w:rsid w:val="00EB63AA"/>
    <w:rsid w:val="00EB7C56"/>
    <w:rsid w:val="00EC3D4B"/>
    <w:rsid w:val="00EC3F42"/>
    <w:rsid w:val="00EC48CD"/>
    <w:rsid w:val="00EC6E07"/>
    <w:rsid w:val="00EC79F2"/>
    <w:rsid w:val="00EC7BED"/>
    <w:rsid w:val="00ED278E"/>
    <w:rsid w:val="00ED2BFB"/>
    <w:rsid w:val="00ED4EA5"/>
    <w:rsid w:val="00ED5124"/>
    <w:rsid w:val="00ED541C"/>
    <w:rsid w:val="00ED5DEF"/>
    <w:rsid w:val="00ED6B34"/>
    <w:rsid w:val="00EE2E99"/>
    <w:rsid w:val="00EE6274"/>
    <w:rsid w:val="00EF1F1B"/>
    <w:rsid w:val="00EF346E"/>
    <w:rsid w:val="00EF3B0B"/>
    <w:rsid w:val="00EF6169"/>
    <w:rsid w:val="00EF6686"/>
    <w:rsid w:val="00EF673A"/>
    <w:rsid w:val="00EF695F"/>
    <w:rsid w:val="00EF7C89"/>
    <w:rsid w:val="00F0052E"/>
    <w:rsid w:val="00F00B06"/>
    <w:rsid w:val="00F00BF3"/>
    <w:rsid w:val="00F02D54"/>
    <w:rsid w:val="00F0323F"/>
    <w:rsid w:val="00F034B8"/>
    <w:rsid w:val="00F05F3A"/>
    <w:rsid w:val="00F0697E"/>
    <w:rsid w:val="00F079D0"/>
    <w:rsid w:val="00F10E7B"/>
    <w:rsid w:val="00F11430"/>
    <w:rsid w:val="00F13235"/>
    <w:rsid w:val="00F175CD"/>
    <w:rsid w:val="00F20930"/>
    <w:rsid w:val="00F2220E"/>
    <w:rsid w:val="00F25557"/>
    <w:rsid w:val="00F27608"/>
    <w:rsid w:val="00F3141E"/>
    <w:rsid w:val="00F31CC6"/>
    <w:rsid w:val="00F34B72"/>
    <w:rsid w:val="00F34CC5"/>
    <w:rsid w:val="00F3525E"/>
    <w:rsid w:val="00F3553E"/>
    <w:rsid w:val="00F367B1"/>
    <w:rsid w:val="00F37214"/>
    <w:rsid w:val="00F3736A"/>
    <w:rsid w:val="00F37B81"/>
    <w:rsid w:val="00F37BCD"/>
    <w:rsid w:val="00F40C0B"/>
    <w:rsid w:val="00F42FC9"/>
    <w:rsid w:val="00F43BE8"/>
    <w:rsid w:val="00F43DD9"/>
    <w:rsid w:val="00F45A28"/>
    <w:rsid w:val="00F45E78"/>
    <w:rsid w:val="00F46431"/>
    <w:rsid w:val="00F47FAC"/>
    <w:rsid w:val="00F51845"/>
    <w:rsid w:val="00F533D8"/>
    <w:rsid w:val="00F5385E"/>
    <w:rsid w:val="00F542CC"/>
    <w:rsid w:val="00F54F66"/>
    <w:rsid w:val="00F56CD4"/>
    <w:rsid w:val="00F64FE2"/>
    <w:rsid w:val="00F65248"/>
    <w:rsid w:val="00F65B88"/>
    <w:rsid w:val="00F66B3A"/>
    <w:rsid w:val="00F66D9F"/>
    <w:rsid w:val="00F677A3"/>
    <w:rsid w:val="00F733C4"/>
    <w:rsid w:val="00F75CB4"/>
    <w:rsid w:val="00F76B68"/>
    <w:rsid w:val="00F779DE"/>
    <w:rsid w:val="00F8065C"/>
    <w:rsid w:val="00F8148E"/>
    <w:rsid w:val="00F82C94"/>
    <w:rsid w:val="00F8410C"/>
    <w:rsid w:val="00F87423"/>
    <w:rsid w:val="00F87B21"/>
    <w:rsid w:val="00F901C3"/>
    <w:rsid w:val="00F91685"/>
    <w:rsid w:val="00F925F3"/>
    <w:rsid w:val="00F93A17"/>
    <w:rsid w:val="00F93AEC"/>
    <w:rsid w:val="00F97528"/>
    <w:rsid w:val="00F97D99"/>
    <w:rsid w:val="00FA1EBE"/>
    <w:rsid w:val="00FA4B37"/>
    <w:rsid w:val="00FA4F8B"/>
    <w:rsid w:val="00FA5B7A"/>
    <w:rsid w:val="00FA743E"/>
    <w:rsid w:val="00FA7726"/>
    <w:rsid w:val="00FB0788"/>
    <w:rsid w:val="00FB09C7"/>
    <w:rsid w:val="00FB0AFF"/>
    <w:rsid w:val="00FB3DCD"/>
    <w:rsid w:val="00FB48AF"/>
    <w:rsid w:val="00FB4D5B"/>
    <w:rsid w:val="00FB53E7"/>
    <w:rsid w:val="00FB637C"/>
    <w:rsid w:val="00FB7487"/>
    <w:rsid w:val="00FB7558"/>
    <w:rsid w:val="00FB7886"/>
    <w:rsid w:val="00FC08CF"/>
    <w:rsid w:val="00FC2D39"/>
    <w:rsid w:val="00FC510F"/>
    <w:rsid w:val="00FC661E"/>
    <w:rsid w:val="00FC75C1"/>
    <w:rsid w:val="00FC7C71"/>
    <w:rsid w:val="00FD0ECC"/>
    <w:rsid w:val="00FD133D"/>
    <w:rsid w:val="00FD15F7"/>
    <w:rsid w:val="00FD17CA"/>
    <w:rsid w:val="00FD19CF"/>
    <w:rsid w:val="00FD1B17"/>
    <w:rsid w:val="00FD26EB"/>
    <w:rsid w:val="00FD388A"/>
    <w:rsid w:val="00FD623D"/>
    <w:rsid w:val="00FD63E3"/>
    <w:rsid w:val="00FD7D16"/>
    <w:rsid w:val="00FE3865"/>
    <w:rsid w:val="00FE7BFD"/>
    <w:rsid w:val="00FF3B80"/>
    <w:rsid w:val="00FF40C6"/>
    <w:rsid w:val="00FF4C23"/>
    <w:rsid w:val="00FF5C5B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AC8C"/>
  <w15:chartTrackingRefBased/>
  <w15:docId w15:val="{7CDF57D0-D5BF-4751-92E2-F43DD40C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12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248"/>
    <w:pPr>
      <w:keepNext/>
      <w:keepLines/>
      <w:spacing w:before="120" w:after="120" w:line="240" w:lineRule="auto"/>
      <w:jc w:val="both"/>
      <w:outlineLvl w:val="0"/>
    </w:pPr>
    <w:rPr>
      <w:rFonts w:eastAsiaTheme="majorEastAsia" w:cstheme="majorBidi"/>
      <w:b/>
      <w:color w:val="000000" w:themeColor="text1"/>
      <w:kern w:val="0"/>
      <w:szCs w:val="32"/>
      <w:u w:val="singl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248"/>
    <w:pPr>
      <w:keepNext/>
      <w:keepLines/>
      <w:spacing w:before="160" w:after="120"/>
      <w:jc w:val="both"/>
      <w:outlineLvl w:val="1"/>
    </w:pPr>
    <w:rPr>
      <w:rFonts w:eastAsiaTheme="majorEastAsia" w:cstheme="majorBidi"/>
      <w:b/>
      <w:color w:val="000000" w:themeColor="text1"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248"/>
    <w:pPr>
      <w:keepNext/>
      <w:keepLines/>
      <w:spacing w:before="160" w:after="120"/>
      <w:jc w:val="both"/>
      <w:outlineLvl w:val="2"/>
    </w:pPr>
    <w:rPr>
      <w:rFonts w:eastAsiaTheme="majorEastAsia" w:cstheme="majorBidi"/>
      <w:b/>
      <w:i/>
      <w:color w:val="000000" w:themeColor="text1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5248"/>
    <w:pPr>
      <w:keepNext/>
      <w:keepLines/>
      <w:spacing w:before="120" w:after="120"/>
      <w:jc w:val="both"/>
      <w:outlineLvl w:val="3"/>
    </w:pPr>
    <w:rPr>
      <w:rFonts w:eastAsiaTheme="majorEastAsia" w:cstheme="majorBidi"/>
      <w:iCs/>
      <w:kern w:val="0"/>
      <w:u w:val="singl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96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06B"/>
  </w:style>
  <w:style w:type="paragraph" w:styleId="Footer">
    <w:name w:val="footer"/>
    <w:basedOn w:val="Normal"/>
    <w:link w:val="FooterChar"/>
    <w:uiPriority w:val="99"/>
    <w:unhideWhenUsed/>
    <w:rsid w:val="00996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06B"/>
  </w:style>
  <w:style w:type="paragraph" w:styleId="Revision">
    <w:name w:val="Revision"/>
    <w:hidden/>
    <w:uiPriority w:val="99"/>
    <w:semiHidden/>
    <w:rsid w:val="00A87271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87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27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271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5248"/>
    <w:rPr>
      <w:rFonts w:ascii="Arial" w:eastAsiaTheme="majorEastAsia" w:hAnsi="Arial" w:cstheme="majorBidi"/>
      <w:b/>
      <w:color w:val="000000" w:themeColor="text1"/>
      <w:kern w:val="0"/>
      <w:szCs w:val="32"/>
      <w:u w:val="singl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65248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65248"/>
    <w:rPr>
      <w:rFonts w:ascii="Arial" w:eastAsiaTheme="majorEastAsia" w:hAnsi="Arial" w:cstheme="majorBidi"/>
      <w:b/>
      <w:i/>
      <w:color w:val="000000" w:themeColor="text1"/>
      <w:kern w:val="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65248"/>
    <w:rPr>
      <w:rFonts w:ascii="Arial" w:eastAsiaTheme="majorEastAsia" w:hAnsi="Arial" w:cstheme="majorBidi"/>
      <w:iCs/>
      <w:kern w:val="0"/>
      <w:u w:val="single"/>
      <w14:ligatures w14:val="none"/>
    </w:rPr>
  </w:style>
  <w:style w:type="character" w:styleId="Hyperlink">
    <w:name w:val="Hyperlink"/>
    <w:basedOn w:val="DefaultParagraphFont"/>
    <w:uiPriority w:val="99"/>
    <w:unhideWhenUsed/>
    <w:rsid w:val="00F6524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248"/>
    <w:pPr>
      <w:spacing w:before="120" w:after="120" w:line="240" w:lineRule="auto"/>
      <w:ind w:left="720"/>
      <w:contextualSpacing/>
      <w:jc w:val="both"/>
    </w:pPr>
    <w:rPr>
      <w:rFonts w:eastAsia="Times New Roman" w:cs="Times New Roman"/>
      <w:color w:val="000000"/>
      <w:kern w:val="28"/>
      <w:szCs w:val="20"/>
      <w:lang w:val="en-CA" w:eastAsia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65248"/>
    <w:pPr>
      <w:spacing w:after="0"/>
      <w:jc w:val="center"/>
    </w:pPr>
    <w:rPr>
      <w:rFonts w:eastAsiaTheme="majorEastAsia" w:cs="Arial"/>
      <w:noProof/>
      <w:color w:val="000000" w:themeColor="text1"/>
      <w:kern w:val="0"/>
      <w:szCs w:val="32"/>
      <w:u w:val="single"/>
      <w:lang w:val="en-US"/>
      <w14:ligatures w14:val="none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65248"/>
    <w:rPr>
      <w:rFonts w:ascii="Arial" w:eastAsiaTheme="majorEastAsia" w:hAnsi="Arial" w:cs="Arial"/>
      <w:b w:val="0"/>
      <w:noProof/>
      <w:color w:val="000000" w:themeColor="text1"/>
      <w:kern w:val="0"/>
      <w:szCs w:val="32"/>
      <w:u w:val="single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5248"/>
    <w:pPr>
      <w:spacing w:line="240" w:lineRule="auto"/>
      <w:jc w:val="both"/>
    </w:pPr>
    <w:rPr>
      <w:rFonts w:eastAsiaTheme="majorEastAsia" w:cs="Arial"/>
      <w:noProof/>
      <w:color w:val="000000" w:themeColor="text1"/>
      <w:kern w:val="0"/>
      <w:szCs w:val="32"/>
      <w:u w:val="single"/>
      <w:lang w:val="en-US"/>
      <w14:ligatures w14:val="none"/>
    </w:rPr>
  </w:style>
  <w:style w:type="character" w:customStyle="1" w:styleId="EndNoteBibliographyChar">
    <w:name w:val="EndNote Bibliography Char"/>
    <w:basedOn w:val="Heading1Char"/>
    <w:link w:val="EndNoteBibliography"/>
    <w:rsid w:val="00F65248"/>
    <w:rPr>
      <w:rFonts w:ascii="Arial" w:eastAsiaTheme="majorEastAsia" w:hAnsi="Arial" w:cs="Arial"/>
      <w:b w:val="0"/>
      <w:noProof/>
      <w:color w:val="000000" w:themeColor="text1"/>
      <w:kern w:val="0"/>
      <w:szCs w:val="32"/>
      <w:u w:val="single"/>
      <w:lang w:val="en-US"/>
      <w14:ligatures w14:val="none"/>
    </w:rPr>
  </w:style>
  <w:style w:type="table" w:styleId="TableGrid">
    <w:name w:val="Table Grid"/>
    <w:basedOn w:val="TableNormal"/>
    <w:uiPriority w:val="59"/>
    <w:rsid w:val="00F652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65248"/>
    <w:pPr>
      <w:spacing w:before="240" w:after="240" w:line="240" w:lineRule="auto"/>
      <w:contextualSpacing/>
      <w:jc w:val="both"/>
    </w:pPr>
    <w:rPr>
      <w:rFonts w:eastAsiaTheme="majorEastAsia" w:cstheme="majorBidi"/>
      <w:b/>
      <w:spacing w:val="-10"/>
      <w:kern w:val="28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65248"/>
    <w:rPr>
      <w:rFonts w:ascii="Arial" w:eastAsiaTheme="majorEastAsia" w:hAnsi="Arial" w:cstheme="majorBidi"/>
      <w:b/>
      <w:spacing w:val="-10"/>
      <w:kern w:val="28"/>
      <w:szCs w:val="5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652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248"/>
    <w:pPr>
      <w:spacing w:after="0" w:line="240" w:lineRule="auto"/>
      <w:jc w:val="both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248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LRiGnormalChar">
    <w:name w:val="LRiG normal Char"/>
    <w:basedOn w:val="DefaultParagraphFont"/>
    <w:link w:val="LRiGnormal"/>
    <w:locked/>
    <w:rsid w:val="00F65248"/>
  </w:style>
  <w:style w:type="paragraph" w:customStyle="1" w:styleId="LRiGnormal">
    <w:name w:val="LRiG normal"/>
    <w:basedOn w:val="Normal"/>
    <w:link w:val="LRiGnormalChar"/>
    <w:qFormat/>
    <w:rsid w:val="00F65248"/>
    <w:pPr>
      <w:spacing w:after="240" w:line="360" w:lineRule="auto"/>
      <w:jc w:val="both"/>
    </w:pPr>
    <w:rPr>
      <w:rFonts w:asciiTheme="minorHAnsi" w:hAnsiTheme="minorHAnsi"/>
    </w:rPr>
  </w:style>
  <w:style w:type="paragraph" w:customStyle="1" w:styleId="paragraph">
    <w:name w:val="paragraph"/>
    <w:basedOn w:val="Normal"/>
    <w:rsid w:val="00F6524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F65248"/>
  </w:style>
  <w:style w:type="character" w:customStyle="1" w:styleId="eop">
    <w:name w:val="eop"/>
    <w:basedOn w:val="DefaultParagraphFont"/>
    <w:rsid w:val="00F65248"/>
  </w:style>
  <w:style w:type="paragraph" w:styleId="NoSpacing">
    <w:name w:val="No Spacing"/>
    <w:uiPriority w:val="1"/>
    <w:qFormat/>
    <w:rsid w:val="00F65248"/>
    <w:pPr>
      <w:spacing w:after="0" w:line="240" w:lineRule="auto"/>
    </w:pPr>
    <w:rPr>
      <w:rFonts w:ascii="Arial" w:hAnsi="Arial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6524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A1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5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eppI.ioe.ac.uk/costconversion/default.aspx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675C2C98E4F044BE73921410742294" ma:contentTypeVersion="4" ma:contentTypeDescription="Create a new document." ma:contentTypeScope="" ma:versionID="eb567b6cd9b55f47d21bbeddf2a506d7">
  <xsd:schema xmlns:xsd="http://www.w3.org/2001/XMLSchema" xmlns:xs="http://www.w3.org/2001/XMLSchema" xmlns:p="http://schemas.microsoft.com/office/2006/metadata/properties" xmlns:ns2="5ca6e8e2-6591-412f-a4e1-7dc14579078b" targetNamespace="http://schemas.microsoft.com/office/2006/metadata/properties" ma:root="true" ma:fieldsID="1544fdfcebff424e0e89a1d4a9a925ca" ns2:_="">
    <xsd:import namespace="5ca6e8e2-6591-412f-a4e1-7dc145790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6e8e2-6591-412f-a4e1-7dc145790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36F324-991F-4CD4-9173-7461CCCCB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6e8e2-6591-412f-a4e1-7dc145790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304259-0CC7-457C-B619-0AE5488D6A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D80ACC-0A1C-4A15-B8D0-C7B71C5EC0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A4579F-04B1-4F3E-8A3E-43E2D81769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Links>
    <vt:vector size="42" baseType="variant">
      <vt:variant>
        <vt:i4>917533</vt:i4>
      </vt:variant>
      <vt:variant>
        <vt:i4>96</vt:i4>
      </vt:variant>
      <vt:variant>
        <vt:i4>0</vt:i4>
      </vt:variant>
      <vt:variant>
        <vt:i4>5</vt:i4>
      </vt:variant>
      <vt:variant>
        <vt:lpwstr>https://doi.org/10.3399/bjgp24X738177</vt:lpwstr>
      </vt:variant>
      <vt:variant>
        <vt:lpwstr/>
      </vt:variant>
      <vt:variant>
        <vt:i4>3211374</vt:i4>
      </vt:variant>
      <vt:variant>
        <vt:i4>93</vt:i4>
      </vt:variant>
      <vt:variant>
        <vt:i4>0</vt:i4>
      </vt:variant>
      <vt:variant>
        <vt:i4>5</vt:i4>
      </vt:variant>
      <vt:variant>
        <vt:lpwstr>http://europepmc.org/abstract/MED/38902048</vt:lpwstr>
      </vt:variant>
      <vt:variant>
        <vt:lpwstr/>
      </vt:variant>
      <vt:variant>
        <vt:i4>3670055</vt:i4>
      </vt:variant>
      <vt:variant>
        <vt:i4>90</vt:i4>
      </vt:variant>
      <vt:variant>
        <vt:i4>0</vt:i4>
      </vt:variant>
      <vt:variant>
        <vt:i4>5</vt:i4>
      </vt:variant>
      <vt:variant>
        <vt:lpwstr>https://ukhsa.blog.gov.uk/2017/01/24/health-matters-combating-high-blood-pressure/</vt:lpwstr>
      </vt:variant>
      <vt:variant>
        <vt:lpwstr/>
      </vt:variant>
      <vt:variant>
        <vt:i4>2490470</vt:i4>
      </vt:variant>
      <vt:variant>
        <vt:i4>85</vt:i4>
      </vt:variant>
      <vt:variant>
        <vt:i4>0</vt:i4>
      </vt:variant>
      <vt:variant>
        <vt:i4>5</vt:i4>
      </vt:variant>
      <vt:variant>
        <vt:lpwstr>https://eppi.ioe.ac.uk/costconversion/default.aspx</vt:lpwstr>
      </vt:variant>
      <vt:variant>
        <vt:lpwstr/>
      </vt:variant>
      <vt:variant>
        <vt:i4>2490470</vt:i4>
      </vt:variant>
      <vt:variant>
        <vt:i4>82</vt:i4>
      </vt:variant>
      <vt:variant>
        <vt:i4>0</vt:i4>
      </vt:variant>
      <vt:variant>
        <vt:i4>5</vt:i4>
      </vt:variant>
      <vt:variant>
        <vt:lpwstr>https://eppi.ioe.ac.uk/costconversion/default.aspx</vt:lpwstr>
      </vt:variant>
      <vt:variant>
        <vt:lpwstr/>
      </vt:variant>
      <vt:variant>
        <vt:i4>7012468</vt:i4>
      </vt:variant>
      <vt:variant>
        <vt:i4>79</vt:i4>
      </vt:variant>
      <vt:variant>
        <vt:i4>0</vt:i4>
      </vt:variant>
      <vt:variant>
        <vt:i4>5</vt:i4>
      </vt:variant>
      <vt:variant>
        <vt:lpwstr>https://eppi.ioe.ac.uk/costconversion/</vt:lpwstr>
      </vt:variant>
      <vt:variant>
        <vt:lpwstr/>
      </vt:variant>
      <vt:variant>
        <vt:i4>1835128</vt:i4>
      </vt:variant>
      <vt:variant>
        <vt:i4>0</vt:i4>
      </vt:variant>
      <vt:variant>
        <vt:i4>0</vt:i4>
      </vt:variant>
      <vt:variant>
        <vt:i4>5</vt:i4>
      </vt:variant>
      <vt:variant>
        <vt:lpwstr>mailto:vbenedetto@lancashire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Benedetto (Health Technology Assessment Unit)</dc:creator>
  <cp:keywords/>
  <dc:description/>
  <cp:lastModifiedBy>Valerio Benedetto (Health Technology Assessment Unit)</cp:lastModifiedBy>
  <cp:revision>131</cp:revision>
  <dcterms:created xsi:type="dcterms:W3CDTF">2025-12-01T15:44:00Z</dcterms:created>
  <dcterms:modified xsi:type="dcterms:W3CDTF">2026-02-0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675C2C98E4F044BE73921410742294</vt:lpwstr>
  </property>
  <property fmtid="{D5CDD505-2E9C-101B-9397-08002B2CF9AE}" pid="3" name="docLang">
    <vt:lpwstr>en</vt:lpwstr>
  </property>
</Properties>
</file>